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6"/>
        <w:gridCol w:w="1530"/>
        <w:gridCol w:w="491"/>
        <w:gridCol w:w="461"/>
        <w:gridCol w:w="515"/>
        <w:gridCol w:w="528"/>
        <w:gridCol w:w="834"/>
        <w:gridCol w:w="828"/>
        <w:gridCol w:w="829"/>
        <w:gridCol w:w="830"/>
        <w:gridCol w:w="551"/>
        <w:gridCol w:w="664"/>
        <w:gridCol w:w="624"/>
        <w:gridCol w:w="633"/>
        <w:gridCol w:w="1906"/>
      </w:tblGrid>
      <w:tr w:rsidR="00EE5199" w14:paraId="14854929" w14:textId="77777777" w:rsidTr="00B715A4">
        <w:trPr>
          <w:trHeight w:val="132"/>
        </w:trPr>
        <w:tc>
          <w:tcPr>
            <w:tcW w:w="2726" w:type="dxa"/>
          </w:tcPr>
          <w:p w14:paraId="456D1D08" w14:textId="04AFBF43" w:rsidR="00EE5199" w:rsidRPr="00D3305C" w:rsidRDefault="00EE5199" w:rsidP="00D3305C">
            <w:pPr>
              <w:jc w:val="center"/>
              <w:rPr>
                <w:sz w:val="10"/>
                <w:szCs w:val="10"/>
              </w:rPr>
            </w:pPr>
            <w:r w:rsidRPr="00D3305C">
              <w:rPr>
                <w:sz w:val="10"/>
                <w:szCs w:val="10"/>
              </w:rPr>
              <w:t>Study</w:t>
            </w:r>
          </w:p>
        </w:tc>
        <w:tc>
          <w:tcPr>
            <w:tcW w:w="11224" w:type="dxa"/>
            <w:gridSpan w:val="14"/>
          </w:tcPr>
          <w:p w14:paraId="7A2264E3" w14:textId="1A10B5E9" w:rsidR="00EE5199" w:rsidRPr="00D3305C" w:rsidRDefault="00EE5199" w:rsidP="00BC7E88">
            <w:pPr>
              <w:jc w:val="center"/>
              <w:rPr>
                <w:sz w:val="10"/>
                <w:szCs w:val="10"/>
              </w:rPr>
            </w:pPr>
            <w:r w:rsidRPr="00D3305C">
              <w:rPr>
                <w:sz w:val="10"/>
                <w:szCs w:val="10"/>
              </w:rPr>
              <w:t>Epidemiological Findings</w:t>
            </w:r>
          </w:p>
        </w:tc>
      </w:tr>
      <w:tr w:rsidR="00B715A4" w14:paraId="28078238" w14:textId="77777777" w:rsidTr="00C83261">
        <w:tc>
          <w:tcPr>
            <w:tcW w:w="2726" w:type="dxa"/>
            <w:vMerge w:val="restart"/>
            <w:vAlign w:val="center"/>
          </w:tcPr>
          <w:p w14:paraId="3244F69B" w14:textId="7A528BBB" w:rsidR="0023774D" w:rsidRDefault="0023774D" w:rsidP="00C83261">
            <w:pPr>
              <w:jc w:val="center"/>
              <w:rPr>
                <w:color w:val="FF0000"/>
                <w:sz w:val="10"/>
                <w:szCs w:val="10"/>
              </w:rPr>
            </w:pPr>
            <w:r>
              <w:rPr>
                <w:color w:val="FF0000"/>
                <w:sz w:val="10"/>
                <w:szCs w:val="10"/>
              </w:rPr>
              <w:t>Bolinder et al., 1994 [ref. 3</w:t>
            </w:r>
            <w:r w:rsidR="00A92FFF">
              <w:rPr>
                <w:color w:val="FF0000"/>
                <w:sz w:val="10"/>
                <w:szCs w:val="10"/>
              </w:rPr>
              <w:t>6</w:t>
            </w:r>
            <w:r>
              <w:rPr>
                <w:color w:val="FF0000"/>
                <w:sz w:val="10"/>
                <w:szCs w:val="10"/>
              </w:rPr>
              <w:t>]</w:t>
            </w:r>
          </w:p>
          <w:p w14:paraId="4C8DD2B7" w14:textId="5F1135AC" w:rsidR="0023774D" w:rsidRPr="00D3305C" w:rsidRDefault="0023774D" w:rsidP="00C83261">
            <w:pPr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1530" w:type="dxa"/>
          </w:tcPr>
          <w:p w14:paraId="77D987A0" w14:textId="50D29FF4" w:rsidR="0023774D" w:rsidRDefault="0023774D" w:rsidP="0040458D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95" w:type="dxa"/>
            <w:gridSpan w:val="4"/>
            <w:vAlign w:val="center"/>
          </w:tcPr>
          <w:p w14:paraId="6F34FA76" w14:textId="00A9E70A" w:rsidR="0023774D" w:rsidRDefault="0023774D" w:rsidP="009B06DB">
            <w:pPr>
              <w:jc w:val="center"/>
              <w:rPr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Number of cases</w:t>
            </w:r>
          </w:p>
        </w:tc>
        <w:tc>
          <w:tcPr>
            <w:tcW w:w="3321" w:type="dxa"/>
            <w:gridSpan w:val="4"/>
            <w:vAlign w:val="center"/>
          </w:tcPr>
          <w:p w14:paraId="5E796C17" w14:textId="79173843" w:rsidR="0023774D" w:rsidRPr="00972794" w:rsidRDefault="0023774D" w:rsidP="009B06DB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Relative Risk</w:t>
            </w:r>
            <w:r>
              <w:rPr>
                <w:b/>
                <w:color w:val="000000" w:themeColor="text1"/>
                <w:sz w:val="10"/>
                <w:szCs w:val="10"/>
              </w:rPr>
              <w:t xml:space="preserve"> (adjusted for age (5-intervals), and for region of origin, blood pressure, blood pressure medication, previous cardiac symptoms [unspecified], diabetes and body mass index)</w:t>
            </w:r>
          </w:p>
        </w:tc>
        <w:tc>
          <w:tcPr>
            <w:tcW w:w="2472" w:type="dxa"/>
            <w:gridSpan w:val="4"/>
            <w:vAlign w:val="center"/>
          </w:tcPr>
          <w:p w14:paraId="7334857F" w14:textId="55E5AA90" w:rsidR="0023774D" w:rsidRPr="00972794" w:rsidRDefault="0023774D" w:rsidP="009B06DB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95% Confidence Interval</w:t>
            </w:r>
          </w:p>
        </w:tc>
        <w:tc>
          <w:tcPr>
            <w:tcW w:w="1906" w:type="dxa"/>
            <w:vAlign w:val="center"/>
          </w:tcPr>
          <w:p w14:paraId="18DFD52F" w14:textId="77777777" w:rsidR="0023774D" w:rsidRPr="0006771D" w:rsidRDefault="0023774D" w:rsidP="009B06DB">
            <w:pPr>
              <w:jc w:val="center"/>
              <w:rPr>
                <w:b/>
                <w:sz w:val="10"/>
                <w:szCs w:val="10"/>
              </w:rPr>
            </w:pPr>
            <w:r w:rsidRPr="0006771D">
              <w:rPr>
                <w:b/>
                <w:sz w:val="10"/>
                <w:szCs w:val="10"/>
              </w:rPr>
              <w:t>Scoring assessment of quality of the study</w:t>
            </w:r>
          </w:p>
          <w:p w14:paraId="40F23C7E" w14:textId="5E023BDF" w:rsidR="0023774D" w:rsidRDefault="0023774D" w:rsidP="009B06DB">
            <w:pPr>
              <w:jc w:val="center"/>
              <w:rPr>
                <w:sz w:val="10"/>
                <w:szCs w:val="10"/>
              </w:rPr>
            </w:pPr>
            <w:r w:rsidRPr="0006771D">
              <w:rPr>
                <w:b/>
                <w:sz w:val="10"/>
                <w:szCs w:val="10"/>
              </w:rPr>
              <w:t>(based on assessment using the Klimisch Score</w:t>
            </w:r>
            <w:r>
              <w:rPr>
                <w:b/>
                <w:sz w:val="10"/>
                <w:szCs w:val="10"/>
              </w:rPr>
              <w:t>)</w:t>
            </w:r>
          </w:p>
        </w:tc>
      </w:tr>
      <w:tr w:rsidR="00B715A4" w14:paraId="4C84DD90" w14:textId="77777777" w:rsidTr="008469A1">
        <w:tc>
          <w:tcPr>
            <w:tcW w:w="2726" w:type="dxa"/>
            <w:vMerge/>
            <w:vAlign w:val="center"/>
          </w:tcPr>
          <w:p w14:paraId="431B6D05" w14:textId="77777777" w:rsidR="0023774D" w:rsidRPr="00D3305C" w:rsidRDefault="0023774D" w:rsidP="00C83261">
            <w:pPr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1530" w:type="dxa"/>
          </w:tcPr>
          <w:p w14:paraId="6D7968C1" w14:textId="066F8FEE" w:rsidR="0023774D" w:rsidRDefault="0023774D" w:rsidP="007A1D0F">
            <w:pPr>
              <w:jc w:val="center"/>
              <w:rPr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Age at entry into study</w:t>
            </w:r>
          </w:p>
          <w:p w14:paraId="00F159C8" w14:textId="77777777" w:rsidR="0023774D" w:rsidRDefault="0023774D" w:rsidP="007A1D0F">
            <w:pPr>
              <w:jc w:val="center"/>
              <w:rPr>
                <w:b/>
                <w:sz w:val="10"/>
                <w:szCs w:val="10"/>
              </w:rPr>
            </w:pPr>
          </w:p>
          <w:p w14:paraId="4C90483B" w14:textId="54D1E600" w:rsidR="0023774D" w:rsidRDefault="0023774D" w:rsidP="007A1D0F">
            <w:pPr>
              <w:jc w:val="center"/>
              <w:rPr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35-54</w:t>
            </w:r>
          </w:p>
          <w:p w14:paraId="01758B99" w14:textId="77777777" w:rsidR="0023774D" w:rsidRDefault="0023774D" w:rsidP="007A1D0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n-Users</w:t>
            </w:r>
          </w:p>
          <w:p w14:paraId="15792DEC" w14:textId="77777777" w:rsidR="0023774D" w:rsidRDefault="0023774D" w:rsidP="007A1D0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mokeless Tobacco Users</w:t>
            </w:r>
          </w:p>
          <w:p w14:paraId="63DB31B9" w14:textId="77777777" w:rsidR="0023774D" w:rsidRDefault="0023774D" w:rsidP="006A5DE7">
            <w:pPr>
              <w:rPr>
                <w:b/>
                <w:sz w:val="10"/>
                <w:szCs w:val="10"/>
              </w:rPr>
            </w:pPr>
          </w:p>
          <w:p w14:paraId="52657764" w14:textId="1D5BFB41" w:rsidR="0023774D" w:rsidRDefault="0023774D" w:rsidP="007A1D0F">
            <w:pPr>
              <w:jc w:val="center"/>
              <w:rPr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55-65</w:t>
            </w:r>
          </w:p>
          <w:p w14:paraId="0490D0EB" w14:textId="77777777" w:rsidR="0023774D" w:rsidRDefault="0023774D" w:rsidP="007A1D0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n-Users</w:t>
            </w:r>
          </w:p>
          <w:p w14:paraId="0E322805" w14:textId="1E562666" w:rsidR="0023774D" w:rsidRDefault="0023774D" w:rsidP="007A1D0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mokeless Tobacco Users</w:t>
            </w:r>
          </w:p>
        </w:tc>
        <w:tc>
          <w:tcPr>
            <w:tcW w:w="1995" w:type="dxa"/>
            <w:gridSpan w:val="4"/>
          </w:tcPr>
          <w:p w14:paraId="39D69D83" w14:textId="77777777" w:rsidR="0023774D" w:rsidRDefault="0023774D" w:rsidP="0040458D">
            <w:pPr>
              <w:jc w:val="center"/>
              <w:rPr>
                <w:sz w:val="10"/>
                <w:szCs w:val="10"/>
              </w:rPr>
            </w:pPr>
          </w:p>
          <w:p w14:paraId="46C43F90" w14:textId="77777777" w:rsidR="0023774D" w:rsidRDefault="0023774D" w:rsidP="0040458D">
            <w:pPr>
              <w:jc w:val="center"/>
              <w:rPr>
                <w:sz w:val="10"/>
                <w:szCs w:val="10"/>
              </w:rPr>
            </w:pPr>
          </w:p>
          <w:p w14:paraId="1A054E4B" w14:textId="77777777" w:rsidR="0023774D" w:rsidRDefault="0023774D" w:rsidP="007A1D0F">
            <w:pPr>
              <w:jc w:val="center"/>
              <w:rPr>
                <w:sz w:val="10"/>
                <w:szCs w:val="10"/>
              </w:rPr>
            </w:pPr>
          </w:p>
          <w:p w14:paraId="1378C505" w14:textId="77777777" w:rsidR="0023774D" w:rsidRDefault="0023774D" w:rsidP="007A1D0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</w:t>
            </w:r>
          </w:p>
          <w:p w14:paraId="2EB9E01B" w14:textId="77777777" w:rsidR="0023774D" w:rsidRDefault="0023774D" w:rsidP="007A1D0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</w:t>
            </w:r>
          </w:p>
          <w:p w14:paraId="78AC901C" w14:textId="77777777" w:rsidR="0023774D" w:rsidRDefault="0023774D" w:rsidP="007A1D0F">
            <w:pPr>
              <w:jc w:val="center"/>
              <w:rPr>
                <w:sz w:val="10"/>
                <w:szCs w:val="10"/>
              </w:rPr>
            </w:pPr>
          </w:p>
          <w:p w14:paraId="1093F114" w14:textId="77777777" w:rsidR="0023774D" w:rsidRDefault="0023774D" w:rsidP="007A1D0F">
            <w:pPr>
              <w:jc w:val="center"/>
              <w:rPr>
                <w:sz w:val="10"/>
                <w:szCs w:val="10"/>
              </w:rPr>
            </w:pPr>
          </w:p>
          <w:p w14:paraId="75B85FDB" w14:textId="77777777" w:rsidR="0023774D" w:rsidRDefault="0023774D" w:rsidP="007A1D0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0</w:t>
            </w:r>
          </w:p>
          <w:p w14:paraId="3535FB11" w14:textId="359224F7" w:rsidR="0023774D" w:rsidRDefault="0023774D" w:rsidP="007A1D0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6</w:t>
            </w:r>
          </w:p>
        </w:tc>
        <w:tc>
          <w:tcPr>
            <w:tcW w:w="3321" w:type="dxa"/>
            <w:gridSpan w:val="4"/>
          </w:tcPr>
          <w:p w14:paraId="4087B129" w14:textId="77777777" w:rsidR="0023774D" w:rsidRDefault="0023774D" w:rsidP="0040458D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  <w:p w14:paraId="27CC960F" w14:textId="77777777" w:rsidR="0023774D" w:rsidRDefault="0023774D" w:rsidP="0040458D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  <w:p w14:paraId="61F2F6E5" w14:textId="77777777" w:rsidR="0023774D" w:rsidRDefault="0023774D" w:rsidP="0040458D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  <w:p w14:paraId="4D59ED20" w14:textId="40F6AB93" w:rsidR="0023774D" w:rsidRDefault="0023774D" w:rsidP="0040458D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40458D">
              <w:rPr>
                <w:color w:val="000000" w:themeColor="text1"/>
                <w:sz w:val="10"/>
                <w:szCs w:val="10"/>
              </w:rPr>
              <w:t>REFERENCE</w:t>
            </w:r>
          </w:p>
          <w:p w14:paraId="5220EDF5" w14:textId="2F603B56" w:rsidR="0023774D" w:rsidRDefault="0023774D" w:rsidP="0040458D">
            <w:pPr>
              <w:jc w:val="center"/>
              <w:rPr>
                <w:color w:val="000000" w:themeColor="text1"/>
                <w:sz w:val="10"/>
                <w:szCs w:val="10"/>
              </w:rPr>
            </w:pPr>
            <w:r>
              <w:rPr>
                <w:color w:val="000000" w:themeColor="text1"/>
                <w:sz w:val="10"/>
                <w:szCs w:val="10"/>
              </w:rPr>
              <w:t>1.9</w:t>
            </w:r>
          </w:p>
          <w:p w14:paraId="2CC4EA41" w14:textId="77777777" w:rsidR="0023774D" w:rsidRDefault="0023774D" w:rsidP="0050521E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  <w:p w14:paraId="68CA77F1" w14:textId="77777777" w:rsidR="0023774D" w:rsidRDefault="0023774D" w:rsidP="0050521E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  <w:p w14:paraId="3A6847BF" w14:textId="77777777" w:rsidR="0023774D" w:rsidRDefault="0023774D" w:rsidP="007A1D0F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40458D">
              <w:rPr>
                <w:color w:val="000000" w:themeColor="text1"/>
                <w:sz w:val="10"/>
                <w:szCs w:val="10"/>
              </w:rPr>
              <w:t>REFERENCE</w:t>
            </w:r>
          </w:p>
          <w:p w14:paraId="72ED9E4E" w14:textId="07E604E3" w:rsidR="0023774D" w:rsidRPr="0050521E" w:rsidRDefault="0023774D" w:rsidP="007A1D0F">
            <w:pPr>
              <w:jc w:val="center"/>
              <w:rPr>
                <w:color w:val="000000" w:themeColor="text1"/>
                <w:sz w:val="10"/>
                <w:szCs w:val="10"/>
              </w:rPr>
            </w:pPr>
            <w:r>
              <w:rPr>
                <w:color w:val="000000" w:themeColor="text1"/>
                <w:sz w:val="10"/>
                <w:szCs w:val="10"/>
              </w:rPr>
              <w:t>1.2</w:t>
            </w:r>
          </w:p>
        </w:tc>
        <w:tc>
          <w:tcPr>
            <w:tcW w:w="2472" w:type="dxa"/>
            <w:gridSpan w:val="4"/>
          </w:tcPr>
          <w:p w14:paraId="76BA10CE" w14:textId="77777777" w:rsidR="0023774D" w:rsidRDefault="0023774D" w:rsidP="0040458D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  <w:p w14:paraId="02E225AD" w14:textId="77777777" w:rsidR="0023774D" w:rsidRDefault="0023774D" w:rsidP="0040458D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  <w:p w14:paraId="08C2F13C" w14:textId="77777777" w:rsidR="0023774D" w:rsidRDefault="0023774D" w:rsidP="006A5DE7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  <w:p w14:paraId="7F2416D7" w14:textId="39AD489D" w:rsidR="0023774D" w:rsidRDefault="0023774D" w:rsidP="006A5DE7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40458D">
              <w:rPr>
                <w:color w:val="000000" w:themeColor="text1"/>
                <w:sz w:val="10"/>
                <w:szCs w:val="10"/>
              </w:rPr>
              <w:t>N/A</w:t>
            </w:r>
          </w:p>
          <w:p w14:paraId="47C78341" w14:textId="22F3DE8D" w:rsidR="0023774D" w:rsidRPr="0050521E" w:rsidRDefault="0023774D" w:rsidP="006A5DE7">
            <w:pPr>
              <w:jc w:val="center"/>
              <w:rPr>
                <w:color w:val="000000" w:themeColor="text1"/>
                <w:sz w:val="10"/>
                <w:szCs w:val="10"/>
              </w:rPr>
            </w:pPr>
            <w:r>
              <w:rPr>
                <w:color w:val="000000" w:themeColor="text1"/>
                <w:sz w:val="10"/>
                <w:szCs w:val="10"/>
              </w:rPr>
              <w:t>0.6-5.7</w:t>
            </w:r>
          </w:p>
          <w:p w14:paraId="32A767CA" w14:textId="77777777" w:rsidR="0023774D" w:rsidRDefault="0023774D" w:rsidP="0050521E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  <w:p w14:paraId="15C8FEE6" w14:textId="77777777" w:rsidR="0023774D" w:rsidRDefault="0023774D" w:rsidP="0050521E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  <w:p w14:paraId="6538B710" w14:textId="77777777" w:rsidR="0023774D" w:rsidRDefault="0023774D" w:rsidP="0050521E">
            <w:pPr>
              <w:jc w:val="center"/>
              <w:rPr>
                <w:color w:val="000000" w:themeColor="text1"/>
                <w:sz w:val="10"/>
                <w:szCs w:val="10"/>
              </w:rPr>
            </w:pPr>
            <w:r>
              <w:rPr>
                <w:color w:val="000000" w:themeColor="text1"/>
                <w:sz w:val="10"/>
                <w:szCs w:val="10"/>
              </w:rPr>
              <w:t>N/A</w:t>
            </w:r>
          </w:p>
          <w:p w14:paraId="20DEFC17" w14:textId="5A65A133" w:rsidR="0023774D" w:rsidRPr="0050521E" w:rsidRDefault="0023774D" w:rsidP="0050521E">
            <w:pPr>
              <w:jc w:val="center"/>
              <w:rPr>
                <w:color w:val="000000" w:themeColor="text1"/>
                <w:sz w:val="10"/>
                <w:szCs w:val="10"/>
              </w:rPr>
            </w:pPr>
            <w:r>
              <w:rPr>
                <w:color w:val="000000" w:themeColor="text1"/>
                <w:sz w:val="10"/>
                <w:szCs w:val="10"/>
              </w:rPr>
              <w:t>0.7-1.8</w:t>
            </w:r>
          </w:p>
        </w:tc>
        <w:tc>
          <w:tcPr>
            <w:tcW w:w="1906" w:type="dxa"/>
            <w:vAlign w:val="center"/>
          </w:tcPr>
          <w:p w14:paraId="2579CB9C" w14:textId="677527A1" w:rsidR="0023774D" w:rsidRDefault="0023774D" w:rsidP="008469A1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 [extremely small number of cases of strokes in those individuals who use smokeless tobacco]</w:t>
            </w:r>
          </w:p>
        </w:tc>
      </w:tr>
      <w:tr w:rsidR="00B715A4" w14:paraId="158C815F" w14:textId="77777777" w:rsidTr="00C83261">
        <w:trPr>
          <w:trHeight w:val="339"/>
        </w:trPr>
        <w:tc>
          <w:tcPr>
            <w:tcW w:w="2726" w:type="dxa"/>
            <w:vMerge w:val="restart"/>
            <w:vAlign w:val="center"/>
          </w:tcPr>
          <w:p w14:paraId="37D5DA4D" w14:textId="1FE847D3" w:rsidR="0023774D" w:rsidRDefault="0023774D" w:rsidP="00C83261">
            <w:pPr>
              <w:jc w:val="center"/>
              <w:rPr>
                <w:color w:val="FF0000"/>
                <w:sz w:val="10"/>
                <w:szCs w:val="10"/>
              </w:rPr>
            </w:pPr>
            <w:r>
              <w:rPr>
                <w:color w:val="FF0000"/>
                <w:sz w:val="10"/>
                <w:szCs w:val="10"/>
              </w:rPr>
              <w:t>Asplund et al., 2003 [ref. 3</w:t>
            </w:r>
            <w:r w:rsidR="003F6391">
              <w:rPr>
                <w:color w:val="FF0000"/>
                <w:sz w:val="10"/>
                <w:szCs w:val="10"/>
              </w:rPr>
              <w:t>1</w:t>
            </w:r>
            <w:r>
              <w:rPr>
                <w:color w:val="FF0000"/>
                <w:sz w:val="10"/>
                <w:szCs w:val="10"/>
              </w:rPr>
              <w:t>]</w:t>
            </w:r>
          </w:p>
        </w:tc>
        <w:tc>
          <w:tcPr>
            <w:tcW w:w="1530" w:type="dxa"/>
          </w:tcPr>
          <w:p w14:paraId="2224845B" w14:textId="77777777" w:rsidR="0023774D" w:rsidRDefault="0023774D" w:rsidP="004F7AC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95" w:type="dxa"/>
            <w:gridSpan w:val="4"/>
            <w:vAlign w:val="center"/>
          </w:tcPr>
          <w:p w14:paraId="6DF65C5D" w14:textId="0C1138A9" w:rsidR="0023774D" w:rsidRPr="00712089" w:rsidRDefault="0023774D" w:rsidP="009B06DB">
            <w:pPr>
              <w:jc w:val="center"/>
              <w:rPr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Number of cases</w:t>
            </w:r>
          </w:p>
        </w:tc>
        <w:tc>
          <w:tcPr>
            <w:tcW w:w="3321" w:type="dxa"/>
            <w:gridSpan w:val="4"/>
            <w:vAlign w:val="center"/>
          </w:tcPr>
          <w:p w14:paraId="1F425CAA" w14:textId="538C6286" w:rsidR="0023774D" w:rsidRPr="00712089" w:rsidRDefault="0023774D" w:rsidP="009B06DB">
            <w:pPr>
              <w:jc w:val="center"/>
              <w:rPr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Relative Risk</w:t>
            </w:r>
          </w:p>
        </w:tc>
        <w:tc>
          <w:tcPr>
            <w:tcW w:w="2472" w:type="dxa"/>
            <w:gridSpan w:val="4"/>
            <w:vAlign w:val="center"/>
          </w:tcPr>
          <w:p w14:paraId="4FE9A96B" w14:textId="1665EFAD" w:rsidR="0023774D" w:rsidRPr="00712089" w:rsidRDefault="0023774D" w:rsidP="009B06DB">
            <w:pPr>
              <w:jc w:val="center"/>
              <w:rPr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95% Confidence Interval</w:t>
            </w:r>
          </w:p>
        </w:tc>
        <w:tc>
          <w:tcPr>
            <w:tcW w:w="1906" w:type="dxa"/>
            <w:vAlign w:val="center"/>
          </w:tcPr>
          <w:p w14:paraId="5FA87AE4" w14:textId="77777777" w:rsidR="0023774D" w:rsidRPr="0006771D" w:rsidRDefault="0023774D" w:rsidP="009B06DB">
            <w:pPr>
              <w:jc w:val="center"/>
              <w:rPr>
                <w:b/>
                <w:sz w:val="10"/>
                <w:szCs w:val="10"/>
              </w:rPr>
            </w:pPr>
            <w:r w:rsidRPr="0006771D">
              <w:rPr>
                <w:b/>
                <w:sz w:val="10"/>
                <w:szCs w:val="10"/>
              </w:rPr>
              <w:t>Scoring assessment of quality of the study</w:t>
            </w:r>
          </w:p>
          <w:p w14:paraId="52154889" w14:textId="5D7F5BC3" w:rsidR="0023774D" w:rsidRDefault="0023774D" w:rsidP="009B06DB">
            <w:pPr>
              <w:jc w:val="center"/>
              <w:rPr>
                <w:b/>
                <w:sz w:val="10"/>
                <w:szCs w:val="10"/>
              </w:rPr>
            </w:pPr>
            <w:r w:rsidRPr="0006771D">
              <w:rPr>
                <w:b/>
                <w:sz w:val="10"/>
                <w:szCs w:val="10"/>
              </w:rPr>
              <w:t>(based on assessment using the Klimisch Score</w:t>
            </w:r>
            <w:r>
              <w:rPr>
                <w:b/>
                <w:sz w:val="10"/>
                <w:szCs w:val="10"/>
              </w:rPr>
              <w:t>)</w:t>
            </w:r>
          </w:p>
        </w:tc>
      </w:tr>
      <w:tr w:rsidR="00B715A4" w14:paraId="0F7E0E2C" w14:textId="77777777" w:rsidTr="00C83261">
        <w:trPr>
          <w:trHeight w:val="428"/>
        </w:trPr>
        <w:tc>
          <w:tcPr>
            <w:tcW w:w="2726" w:type="dxa"/>
            <w:vMerge/>
            <w:vAlign w:val="center"/>
          </w:tcPr>
          <w:p w14:paraId="4A8AF814" w14:textId="4AC4A537" w:rsidR="0023774D" w:rsidRPr="00387A5A" w:rsidRDefault="0023774D" w:rsidP="00C83261">
            <w:pPr>
              <w:jc w:val="center"/>
              <w:rPr>
                <w:color w:val="000000" w:themeColor="text1"/>
                <w:sz w:val="10"/>
                <w:szCs w:val="10"/>
                <w:vertAlign w:val="superscript"/>
              </w:rPr>
            </w:pPr>
          </w:p>
        </w:tc>
        <w:tc>
          <w:tcPr>
            <w:tcW w:w="1530" w:type="dxa"/>
            <w:vAlign w:val="center"/>
          </w:tcPr>
          <w:p w14:paraId="210ECE3D" w14:textId="77777777" w:rsidR="0023774D" w:rsidRDefault="0023774D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ever Users [of tobacco]</w:t>
            </w:r>
          </w:p>
          <w:p w14:paraId="505BFCCB" w14:textId="78747C4C" w:rsidR="0023774D" w:rsidRDefault="0023774D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nuff Users</w:t>
            </w:r>
          </w:p>
        </w:tc>
        <w:tc>
          <w:tcPr>
            <w:tcW w:w="1995" w:type="dxa"/>
            <w:gridSpan w:val="4"/>
            <w:vAlign w:val="center"/>
          </w:tcPr>
          <w:p w14:paraId="29F1AFFE" w14:textId="77777777" w:rsidR="0023774D" w:rsidRPr="00712089" w:rsidRDefault="0023774D" w:rsidP="00B715A4">
            <w:pPr>
              <w:jc w:val="center"/>
              <w:rPr>
                <w:sz w:val="10"/>
                <w:szCs w:val="10"/>
              </w:rPr>
            </w:pPr>
            <w:r w:rsidRPr="00712089">
              <w:rPr>
                <w:sz w:val="10"/>
                <w:szCs w:val="10"/>
              </w:rPr>
              <w:t>85 [of 276 cases]; 210 [of 551 controls]</w:t>
            </w:r>
          </w:p>
          <w:p w14:paraId="73FDD64E" w14:textId="3D7C55B3" w:rsidR="0023774D" w:rsidRPr="00972794" w:rsidRDefault="0023774D" w:rsidP="00B715A4">
            <w:pPr>
              <w:jc w:val="center"/>
              <w:rPr>
                <w:b/>
                <w:sz w:val="10"/>
                <w:szCs w:val="10"/>
              </w:rPr>
            </w:pPr>
            <w:r w:rsidRPr="00712089">
              <w:rPr>
                <w:sz w:val="10"/>
                <w:szCs w:val="10"/>
              </w:rPr>
              <w:t>30 [of 276 cases]; 65 [of 551 controls]</w:t>
            </w:r>
          </w:p>
        </w:tc>
        <w:tc>
          <w:tcPr>
            <w:tcW w:w="3321" w:type="dxa"/>
            <w:gridSpan w:val="4"/>
            <w:vAlign w:val="center"/>
          </w:tcPr>
          <w:p w14:paraId="20579208" w14:textId="77777777" w:rsidR="0023774D" w:rsidRPr="00712089" w:rsidRDefault="0023774D" w:rsidP="00B715A4">
            <w:pPr>
              <w:jc w:val="center"/>
              <w:rPr>
                <w:sz w:val="10"/>
                <w:szCs w:val="10"/>
              </w:rPr>
            </w:pPr>
            <w:r w:rsidRPr="00712089">
              <w:rPr>
                <w:sz w:val="10"/>
                <w:szCs w:val="10"/>
              </w:rPr>
              <w:t>REFERENCE</w:t>
            </w:r>
          </w:p>
          <w:p w14:paraId="6C135104" w14:textId="4B06E041" w:rsidR="0023774D" w:rsidRPr="00972794" w:rsidRDefault="0023774D" w:rsidP="00B715A4">
            <w:pPr>
              <w:jc w:val="center"/>
              <w:rPr>
                <w:b/>
                <w:sz w:val="10"/>
                <w:szCs w:val="10"/>
              </w:rPr>
            </w:pPr>
            <w:r w:rsidRPr="00712089">
              <w:rPr>
                <w:sz w:val="10"/>
                <w:szCs w:val="10"/>
              </w:rPr>
              <w:t>1.16</w:t>
            </w:r>
          </w:p>
        </w:tc>
        <w:tc>
          <w:tcPr>
            <w:tcW w:w="2472" w:type="dxa"/>
            <w:gridSpan w:val="4"/>
            <w:vAlign w:val="center"/>
          </w:tcPr>
          <w:p w14:paraId="33D71D50" w14:textId="77777777" w:rsidR="0023774D" w:rsidRPr="00712089" w:rsidRDefault="0023774D" w:rsidP="00B715A4">
            <w:pPr>
              <w:jc w:val="center"/>
              <w:rPr>
                <w:sz w:val="10"/>
                <w:szCs w:val="10"/>
              </w:rPr>
            </w:pPr>
            <w:r w:rsidRPr="00712089">
              <w:rPr>
                <w:sz w:val="10"/>
                <w:szCs w:val="10"/>
              </w:rPr>
              <w:t>N/A</w:t>
            </w:r>
          </w:p>
          <w:p w14:paraId="3C17E8D6" w14:textId="2205856A" w:rsidR="0023774D" w:rsidRPr="00972794" w:rsidRDefault="0023774D" w:rsidP="00B715A4">
            <w:pPr>
              <w:jc w:val="center"/>
              <w:rPr>
                <w:b/>
                <w:sz w:val="10"/>
                <w:szCs w:val="10"/>
              </w:rPr>
            </w:pPr>
            <w:r w:rsidRPr="00712089">
              <w:rPr>
                <w:sz w:val="10"/>
                <w:szCs w:val="10"/>
              </w:rPr>
              <w:t>0.60-2.22</w:t>
            </w:r>
          </w:p>
        </w:tc>
        <w:tc>
          <w:tcPr>
            <w:tcW w:w="1906" w:type="dxa"/>
            <w:vAlign w:val="center"/>
          </w:tcPr>
          <w:p w14:paraId="7C4C203F" w14:textId="04C2A99A" w:rsidR="0023774D" w:rsidRPr="004F7AC5" w:rsidRDefault="0023774D" w:rsidP="008469A1">
            <w:pPr>
              <w:jc w:val="both"/>
              <w:rPr>
                <w:sz w:val="10"/>
                <w:szCs w:val="10"/>
              </w:rPr>
            </w:pPr>
            <w:r w:rsidRPr="004F7AC5">
              <w:rPr>
                <w:sz w:val="10"/>
                <w:szCs w:val="10"/>
              </w:rPr>
              <w:t>2 [those categorised as being snuff users includes those who also report</w:t>
            </w:r>
            <w:r w:rsidR="009B06DB">
              <w:rPr>
                <w:sz w:val="10"/>
                <w:szCs w:val="10"/>
              </w:rPr>
              <w:t>ed</w:t>
            </w:r>
            <w:r w:rsidRPr="004F7AC5">
              <w:rPr>
                <w:sz w:val="10"/>
                <w:szCs w:val="10"/>
              </w:rPr>
              <w:t xml:space="preserve"> as being former conventional cigarette smokers]</w:t>
            </w:r>
          </w:p>
        </w:tc>
      </w:tr>
      <w:tr w:rsidR="001449F5" w14:paraId="3150735C" w14:textId="77777777" w:rsidTr="00C83261">
        <w:trPr>
          <w:trHeight w:val="498"/>
        </w:trPr>
        <w:tc>
          <w:tcPr>
            <w:tcW w:w="2726" w:type="dxa"/>
            <w:vMerge w:val="restart"/>
            <w:vAlign w:val="center"/>
          </w:tcPr>
          <w:p w14:paraId="1E159F68" w14:textId="42FB0221" w:rsidR="001449F5" w:rsidRDefault="001449F5" w:rsidP="00C83261">
            <w:pPr>
              <w:jc w:val="center"/>
              <w:rPr>
                <w:color w:val="FF0000"/>
                <w:sz w:val="10"/>
                <w:szCs w:val="10"/>
              </w:rPr>
            </w:pPr>
            <w:r>
              <w:rPr>
                <w:color w:val="FF0000"/>
                <w:sz w:val="10"/>
                <w:szCs w:val="10"/>
              </w:rPr>
              <w:t>Haglund et al., 2007 [ref. 4</w:t>
            </w:r>
            <w:r w:rsidR="00E00FDE">
              <w:rPr>
                <w:color w:val="FF0000"/>
                <w:sz w:val="10"/>
                <w:szCs w:val="10"/>
              </w:rPr>
              <w:t>2</w:t>
            </w:r>
            <w:r>
              <w:rPr>
                <w:color w:val="FF0000"/>
                <w:sz w:val="10"/>
                <w:szCs w:val="10"/>
              </w:rPr>
              <w:t>]</w:t>
            </w:r>
          </w:p>
        </w:tc>
        <w:tc>
          <w:tcPr>
            <w:tcW w:w="1530" w:type="dxa"/>
          </w:tcPr>
          <w:p w14:paraId="3E91297B" w14:textId="7D13200E" w:rsidR="001449F5" w:rsidRPr="00E5269F" w:rsidRDefault="001449F5" w:rsidP="001D08A0">
            <w:pPr>
              <w:jc w:val="center"/>
              <w:rPr>
                <w:b/>
                <w:sz w:val="10"/>
                <w:szCs w:val="10"/>
              </w:rPr>
            </w:pPr>
          </w:p>
        </w:tc>
        <w:tc>
          <w:tcPr>
            <w:tcW w:w="1995" w:type="dxa"/>
            <w:gridSpan w:val="4"/>
            <w:vAlign w:val="center"/>
          </w:tcPr>
          <w:p w14:paraId="61F11F36" w14:textId="0D58F043" w:rsidR="001449F5" w:rsidRPr="00712089" w:rsidRDefault="001449F5" w:rsidP="009B06DB">
            <w:pPr>
              <w:jc w:val="center"/>
              <w:rPr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Number of cases</w:t>
            </w:r>
          </w:p>
        </w:tc>
        <w:tc>
          <w:tcPr>
            <w:tcW w:w="3321" w:type="dxa"/>
            <w:gridSpan w:val="4"/>
            <w:vAlign w:val="center"/>
          </w:tcPr>
          <w:p w14:paraId="7A47380D" w14:textId="10BDD2B6" w:rsidR="001449F5" w:rsidRPr="001449F5" w:rsidRDefault="001449F5" w:rsidP="001449F5">
            <w:pPr>
              <w:jc w:val="center"/>
              <w:rPr>
                <w:b/>
                <w:sz w:val="10"/>
                <w:szCs w:val="10"/>
              </w:rPr>
            </w:pPr>
            <w:r w:rsidRPr="001449F5">
              <w:rPr>
                <w:b/>
                <w:sz w:val="10"/>
                <w:szCs w:val="10"/>
              </w:rPr>
              <w:t>Incidence Rate Ratio (adjusted for age at event, socioeconomic status, residential area, self-reported health, number of longstanding illnesses and physical activity)</w:t>
            </w:r>
          </w:p>
        </w:tc>
        <w:tc>
          <w:tcPr>
            <w:tcW w:w="2472" w:type="dxa"/>
            <w:gridSpan w:val="4"/>
            <w:vAlign w:val="center"/>
          </w:tcPr>
          <w:p w14:paraId="193E37F9" w14:textId="089224CE" w:rsidR="001449F5" w:rsidRPr="00712089" w:rsidRDefault="001449F5" w:rsidP="009B06DB">
            <w:pPr>
              <w:jc w:val="center"/>
              <w:rPr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95% Confidence Interval</w:t>
            </w:r>
          </w:p>
        </w:tc>
        <w:tc>
          <w:tcPr>
            <w:tcW w:w="1906" w:type="dxa"/>
            <w:vAlign w:val="center"/>
          </w:tcPr>
          <w:p w14:paraId="699AAEDA" w14:textId="77777777" w:rsidR="001449F5" w:rsidRPr="0006771D" w:rsidRDefault="001449F5" w:rsidP="009B06DB">
            <w:pPr>
              <w:jc w:val="center"/>
              <w:rPr>
                <w:b/>
                <w:sz w:val="10"/>
                <w:szCs w:val="10"/>
              </w:rPr>
            </w:pPr>
            <w:r w:rsidRPr="0006771D">
              <w:rPr>
                <w:b/>
                <w:sz w:val="10"/>
                <w:szCs w:val="10"/>
              </w:rPr>
              <w:t>Scoring assessment of quality of the study</w:t>
            </w:r>
          </w:p>
          <w:p w14:paraId="02F5F8A5" w14:textId="6E32CDFD" w:rsidR="001449F5" w:rsidRDefault="001449F5" w:rsidP="009B06DB">
            <w:pPr>
              <w:jc w:val="center"/>
              <w:rPr>
                <w:b/>
                <w:sz w:val="10"/>
                <w:szCs w:val="10"/>
              </w:rPr>
            </w:pPr>
            <w:r w:rsidRPr="0006771D">
              <w:rPr>
                <w:b/>
                <w:sz w:val="10"/>
                <w:szCs w:val="10"/>
              </w:rPr>
              <w:t>(based on assessment using the Klimisch Score</w:t>
            </w:r>
            <w:r>
              <w:rPr>
                <w:b/>
                <w:sz w:val="10"/>
                <w:szCs w:val="10"/>
              </w:rPr>
              <w:t>)</w:t>
            </w:r>
          </w:p>
        </w:tc>
      </w:tr>
      <w:tr w:rsidR="001449F5" w14:paraId="47EB6108" w14:textId="77777777" w:rsidTr="008469A1">
        <w:trPr>
          <w:trHeight w:val="498"/>
        </w:trPr>
        <w:tc>
          <w:tcPr>
            <w:tcW w:w="2726" w:type="dxa"/>
            <w:vMerge/>
            <w:vAlign w:val="center"/>
          </w:tcPr>
          <w:p w14:paraId="72C8C90F" w14:textId="77777777" w:rsidR="001449F5" w:rsidRDefault="001449F5" w:rsidP="00C83261">
            <w:pPr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1530" w:type="dxa"/>
          </w:tcPr>
          <w:p w14:paraId="68D89B89" w14:textId="77777777" w:rsidR="001449F5" w:rsidRDefault="001449F5" w:rsidP="001D08A0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ever users [of tobacco]</w:t>
            </w:r>
          </w:p>
          <w:p w14:paraId="3D6C7A86" w14:textId="77777777" w:rsidR="001449F5" w:rsidRDefault="001449F5" w:rsidP="001D08A0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nus Users</w:t>
            </w:r>
          </w:p>
          <w:p w14:paraId="1BD629AE" w14:textId="20A99ABE" w:rsidR="001449F5" w:rsidRDefault="001449F5" w:rsidP="001D08A0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nus Users with current smoking</w:t>
            </w:r>
          </w:p>
        </w:tc>
        <w:tc>
          <w:tcPr>
            <w:tcW w:w="1995" w:type="dxa"/>
            <w:gridSpan w:val="4"/>
          </w:tcPr>
          <w:p w14:paraId="3EC4397D" w14:textId="77777777" w:rsidR="001449F5" w:rsidRDefault="001449F5" w:rsidP="001D08A0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26</w:t>
            </w:r>
          </w:p>
          <w:p w14:paraId="5750A7FB" w14:textId="77777777" w:rsidR="001449F5" w:rsidRDefault="001449F5" w:rsidP="001D08A0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9</w:t>
            </w:r>
          </w:p>
          <w:p w14:paraId="0209BAFA" w14:textId="4C4934E7" w:rsidR="001449F5" w:rsidRPr="00712089" w:rsidRDefault="001449F5" w:rsidP="001D08A0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9</w:t>
            </w:r>
          </w:p>
        </w:tc>
        <w:tc>
          <w:tcPr>
            <w:tcW w:w="3321" w:type="dxa"/>
            <w:gridSpan w:val="4"/>
          </w:tcPr>
          <w:p w14:paraId="76837384" w14:textId="77777777" w:rsidR="001449F5" w:rsidRDefault="001449F5" w:rsidP="001D08A0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FERENCE</w:t>
            </w:r>
          </w:p>
          <w:p w14:paraId="4728EE08" w14:textId="77777777" w:rsidR="001449F5" w:rsidRDefault="001449F5" w:rsidP="001D08A0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07</w:t>
            </w:r>
          </w:p>
          <w:p w14:paraId="4A56B63A" w14:textId="282761C2" w:rsidR="001449F5" w:rsidRPr="00712089" w:rsidRDefault="001449F5" w:rsidP="001D08A0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98</w:t>
            </w:r>
          </w:p>
        </w:tc>
        <w:tc>
          <w:tcPr>
            <w:tcW w:w="2472" w:type="dxa"/>
            <w:gridSpan w:val="4"/>
          </w:tcPr>
          <w:p w14:paraId="041ADBCF" w14:textId="77777777" w:rsidR="001449F5" w:rsidRDefault="001449F5" w:rsidP="001D08A0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/A</w:t>
            </w:r>
          </w:p>
          <w:p w14:paraId="26466F41" w14:textId="77777777" w:rsidR="001449F5" w:rsidRDefault="001449F5" w:rsidP="001D08A0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65-1.77</w:t>
            </w:r>
          </w:p>
          <w:p w14:paraId="7B99ABC1" w14:textId="2143CE79" w:rsidR="001449F5" w:rsidRPr="00712089" w:rsidRDefault="001449F5" w:rsidP="001D08A0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00-3.95</w:t>
            </w:r>
          </w:p>
        </w:tc>
        <w:tc>
          <w:tcPr>
            <w:tcW w:w="1906" w:type="dxa"/>
            <w:vAlign w:val="center"/>
          </w:tcPr>
          <w:p w14:paraId="515F1667" w14:textId="7F509A50" w:rsidR="001449F5" w:rsidRPr="001449F5" w:rsidRDefault="001449F5" w:rsidP="008469A1">
            <w:pPr>
              <w:jc w:val="center"/>
              <w:rPr>
                <w:sz w:val="10"/>
                <w:szCs w:val="10"/>
              </w:rPr>
            </w:pPr>
            <w:r w:rsidRPr="001449F5">
              <w:rPr>
                <w:sz w:val="10"/>
                <w:szCs w:val="10"/>
              </w:rPr>
              <w:t>1</w:t>
            </w:r>
          </w:p>
        </w:tc>
      </w:tr>
      <w:tr w:rsidR="00074295" w14:paraId="0BF723F1" w14:textId="77777777" w:rsidTr="00C83261">
        <w:trPr>
          <w:trHeight w:val="498"/>
        </w:trPr>
        <w:tc>
          <w:tcPr>
            <w:tcW w:w="2726" w:type="dxa"/>
            <w:vMerge w:val="restart"/>
            <w:vAlign w:val="center"/>
          </w:tcPr>
          <w:p w14:paraId="743DC157" w14:textId="5E4BE46A" w:rsidR="00074295" w:rsidRDefault="00074295" w:rsidP="00C83261">
            <w:pPr>
              <w:jc w:val="center"/>
              <w:rPr>
                <w:color w:val="FF0000"/>
                <w:sz w:val="10"/>
                <w:szCs w:val="10"/>
              </w:rPr>
            </w:pPr>
            <w:r>
              <w:rPr>
                <w:color w:val="FF0000"/>
                <w:sz w:val="10"/>
                <w:szCs w:val="10"/>
              </w:rPr>
              <w:t xml:space="preserve">Hergens et al., 2008 [ref. </w:t>
            </w:r>
            <w:r w:rsidR="005B09F8">
              <w:rPr>
                <w:color w:val="FF0000"/>
                <w:sz w:val="10"/>
                <w:szCs w:val="10"/>
              </w:rPr>
              <w:t>48</w:t>
            </w:r>
            <w:r>
              <w:rPr>
                <w:color w:val="FF0000"/>
                <w:sz w:val="10"/>
                <w:szCs w:val="10"/>
              </w:rPr>
              <w:t>]</w:t>
            </w:r>
          </w:p>
        </w:tc>
        <w:tc>
          <w:tcPr>
            <w:tcW w:w="1530" w:type="dxa"/>
          </w:tcPr>
          <w:p w14:paraId="002F162E" w14:textId="77777777" w:rsidR="00074295" w:rsidRDefault="00074295" w:rsidP="001D08A0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95" w:type="dxa"/>
            <w:gridSpan w:val="4"/>
            <w:vAlign w:val="center"/>
          </w:tcPr>
          <w:p w14:paraId="297281A8" w14:textId="495204E3" w:rsidR="00074295" w:rsidRPr="00712089" w:rsidRDefault="00074295" w:rsidP="009B06DB">
            <w:pPr>
              <w:jc w:val="center"/>
              <w:rPr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Number of cases</w:t>
            </w:r>
          </w:p>
        </w:tc>
        <w:tc>
          <w:tcPr>
            <w:tcW w:w="3321" w:type="dxa"/>
            <w:gridSpan w:val="4"/>
            <w:vAlign w:val="center"/>
          </w:tcPr>
          <w:p w14:paraId="28E4E48C" w14:textId="498C5A14" w:rsidR="00074295" w:rsidRPr="00712089" w:rsidRDefault="00074295" w:rsidP="009B06DB">
            <w:pPr>
              <w:jc w:val="center"/>
              <w:rPr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Relative Risk</w:t>
            </w:r>
            <w:r>
              <w:rPr>
                <w:b/>
                <w:color w:val="000000" w:themeColor="text1"/>
                <w:sz w:val="10"/>
                <w:szCs w:val="10"/>
              </w:rPr>
              <w:t xml:space="preserve"> (adjusted for age, body mass index and region of residence)</w:t>
            </w:r>
          </w:p>
        </w:tc>
        <w:tc>
          <w:tcPr>
            <w:tcW w:w="2472" w:type="dxa"/>
            <w:gridSpan w:val="4"/>
            <w:vAlign w:val="center"/>
          </w:tcPr>
          <w:p w14:paraId="7020A0E7" w14:textId="087262C6" w:rsidR="00074295" w:rsidRPr="00712089" w:rsidRDefault="00074295" w:rsidP="009B06DB">
            <w:pPr>
              <w:jc w:val="center"/>
              <w:rPr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95% Confidence Interval</w:t>
            </w:r>
          </w:p>
        </w:tc>
        <w:tc>
          <w:tcPr>
            <w:tcW w:w="1906" w:type="dxa"/>
            <w:vAlign w:val="center"/>
          </w:tcPr>
          <w:p w14:paraId="2743F55C" w14:textId="77777777" w:rsidR="00074295" w:rsidRPr="0006771D" w:rsidRDefault="00074295" w:rsidP="009B06DB">
            <w:pPr>
              <w:jc w:val="center"/>
              <w:rPr>
                <w:b/>
                <w:sz w:val="10"/>
                <w:szCs w:val="10"/>
              </w:rPr>
            </w:pPr>
            <w:r w:rsidRPr="0006771D">
              <w:rPr>
                <w:b/>
                <w:sz w:val="10"/>
                <w:szCs w:val="10"/>
              </w:rPr>
              <w:t>Scoring assessment of quality of the study</w:t>
            </w:r>
          </w:p>
          <w:p w14:paraId="2EC9BA27" w14:textId="7528A36F" w:rsidR="00074295" w:rsidRDefault="00074295" w:rsidP="009B06DB">
            <w:pPr>
              <w:jc w:val="center"/>
              <w:rPr>
                <w:b/>
                <w:sz w:val="10"/>
                <w:szCs w:val="10"/>
              </w:rPr>
            </w:pPr>
            <w:r w:rsidRPr="0006771D">
              <w:rPr>
                <w:b/>
                <w:sz w:val="10"/>
                <w:szCs w:val="10"/>
              </w:rPr>
              <w:t>(based on assessment using the Klimisch Score</w:t>
            </w:r>
            <w:r>
              <w:rPr>
                <w:b/>
                <w:sz w:val="10"/>
                <w:szCs w:val="10"/>
              </w:rPr>
              <w:t>)</w:t>
            </w:r>
          </w:p>
        </w:tc>
      </w:tr>
      <w:tr w:rsidR="00B715A4" w14:paraId="42001BD4" w14:textId="77777777" w:rsidTr="008469A1">
        <w:trPr>
          <w:trHeight w:val="301"/>
        </w:trPr>
        <w:tc>
          <w:tcPr>
            <w:tcW w:w="2726" w:type="dxa"/>
            <w:vMerge/>
            <w:vAlign w:val="center"/>
          </w:tcPr>
          <w:p w14:paraId="78060438" w14:textId="77777777" w:rsidR="00B715A4" w:rsidRDefault="00B715A4" w:rsidP="00C83261">
            <w:pPr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1530" w:type="dxa"/>
            <w:vMerge w:val="restart"/>
          </w:tcPr>
          <w:p w14:paraId="40B60A14" w14:textId="77777777" w:rsidR="00B715A4" w:rsidRDefault="00B715A4" w:rsidP="00B715A4">
            <w:pPr>
              <w:jc w:val="center"/>
              <w:rPr>
                <w:b/>
                <w:sz w:val="10"/>
                <w:szCs w:val="10"/>
              </w:rPr>
            </w:pPr>
          </w:p>
          <w:p w14:paraId="720E26DC" w14:textId="77777777" w:rsidR="00B715A4" w:rsidRDefault="00B715A4" w:rsidP="00B715A4">
            <w:pPr>
              <w:jc w:val="center"/>
              <w:rPr>
                <w:b/>
                <w:sz w:val="10"/>
                <w:szCs w:val="10"/>
              </w:rPr>
            </w:pPr>
          </w:p>
          <w:p w14:paraId="262ED1D7" w14:textId="77777777" w:rsidR="00B715A4" w:rsidRDefault="00B715A4" w:rsidP="00B715A4">
            <w:pPr>
              <w:jc w:val="center"/>
              <w:rPr>
                <w:b/>
                <w:sz w:val="10"/>
                <w:szCs w:val="10"/>
              </w:rPr>
            </w:pPr>
          </w:p>
          <w:p w14:paraId="6C04A9B7" w14:textId="23F5C261" w:rsidR="00B715A4" w:rsidRPr="0023774D" w:rsidRDefault="00B715A4" w:rsidP="00B715A4">
            <w:pPr>
              <w:jc w:val="center"/>
              <w:rPr>
                <w:b/>
                <w:sz w:val="10"/>
                <w:szCs w:val="10"/>
              </w:rPr>
            </w:pPr>
            <w:r w:rsidRPr="0023774D">
              <w:rPr>
                <w:b/>
                <w:sz w:val="10"/>
                <w:szCs w:val="10"/>
              </w:rPr>
              <w:t>ALL STROKE TYPES</w:t>
            </w:r>
          </w:p>
          <w:p w14:paraId="4E8E6C4A" w14:textId="77777777" w:rsidR="00B715A4" w:rsidRPr="00074295" w:rsidRDefault="00B715A4" w:rsidP="00B715A4">
            <w:pPr>
              <w:jc w:val="center"/>
              <w:rPr>
                <w:sz w:val="6"/>
                <w:szCs w:val="10"/>
              </w:rPr>
            </w:pPr>
          </w:p>
          <w:p w14:paraId="5CF75A65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ll</w:t>
            </w:r>
          </w:p>
          <w:p w14:paraId="4B984337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nfatal</w:t>
            </w:r>
          </w:p>
          <w:p w14:paraId="1C73CFC0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atal</w:t>
            </w:r>
          </w:p>
          <w:p w14:paraId="6C43F78E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0B8BFEA5" w14:textId="4E8FE7CA" w:rsidR="00B715A4" w:rsidRDefault="00B715A4" w:rsidP="00B715A4">
            <w:pPr>
              <w:jc w:val="center"/>
              <w:rPr>
                <w:b/>
                <w:sz w:val="10"/>
                <w:szCs w:val="10"/>
              </w:rPr>
            </w:pPr>
            <w:r w:rsidRPr="00212D44">
              <w:rPr>
                <w:b/>
                <w:sz w:val="10"/>
                <w:szCs w:val="10"/>
              </w:rPr>
              <w:t>ISCHAEMIC STROKE</w:t>
            </w:r>
          </w:p>
          <w:p w14:paraId="01BC08BA" w14:textId="25A780F8" w:rsidR="00B715A4" w:rsidRDefault="00B715A4" w:rsidP="00B715A4">
            <w:pPr>
              <w:jc w:val="center"/>
              <w:rPr>
                <w:b/>
                <w:sz w:val="10"/>
                <w:szCs w:val="10"/>
              </w:rPr>
            </w:pPr>
          </w:p>
          <w:p w14:paraId="1DDAC9AA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ll</w:t>
            </w:r>
          </w:p>
          <w:p w14:paraId="6D773B26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nfatal</w:t>
            </w:r>
          </w:p>
          <w:p w14:paraId="12250A15" w14:textId="31475F0A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atal</w:t>
            </w:r>
          </w:p>
          <w:p w14:paraId="1A15C6BF" w14:textId="50764522" w:rsidR="00B715A4" w:rsidRPr="00074295" w:rsidRDefault="00B715A4" w:rsidP="00B715A4">
            <w:pPr>
              <w:jc w:val="center"/>
              <w:rPr>
                <w:sz w:val="11"/>
                <w:szCs w:val="10"/>
              </w:rPr>
            </w:pPr>
          </w:p>
          <w:p w14:paraId="64470895" w14:textId="30C6B2D0" w:rsidR="00B715A4" w:rsidRPr="001D32C9" w:rsidRDefault="00B715A4" w:rsidP="00B715A4">
            <w:pPr>
              <w:jc w:val="center"/>
              <w:rPr>
                <w:b/>
                <w:sz w:val="10"/>
                <w:szCs w:val="10"/>
              </w:rPr>
            </w:pPr>
            <w:r w:rsidRPr="001D32C9">
              <w:rPr>
                <w:b/>
                <w:sz w:val="10"/>
                <w:szCs w:val="10"/>
              </w:rPr>
              <w:t>HAEMORRHAGIC STROKE</w:t>
            </w:r>
          </w:p>
          <w:p w14:paraId="51C69673" w14:textId="4A869F28" w:rsidR="00B715A4" w:rsidRPr="00074295" w:rsidRDefault="00B715A4" w:rsidP="00B715A4">
            <w:pPr>
              <w:jc w:val="center"/>
              <w:rPr>
                <w:sz w:val="15"/>
                <w:szCs w:val="10"/>
              </w:rPr>
            </w:pPr>
          </w:p>
          <w:p w14:paraId="3142E5F2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ll</w:t>
            </w:r>
          </w:p>
          <w:p w14:paraId="6E7C4A54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nfatal</w:t>
            </w:r>
          </w:p>
          <w:p w14:paraId="313C7B6B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atal</w:t>
            </w:r>
          </w:p>
          <w:p w14:paraId="29949228" w14:textId="785777EF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4EA0F147" w14:textId="27115A74" w:rsidR="00B715A4" w:rsidRPr="001D32C9" w:rsidRDefault="00B715A4" w:rsidP="00B715A4">
            <w:pPr>
              <w:jc w:val="center"/>
              <w:rPr>
                <w:b/>
                <w:sz w:val="10"/>
                <w:szCs w:val="10"/>
              </w:rPr>
            </w:pPr>
            <w:r w:rsidRPr="001D32C9">
              <w:rPr>
                <w:b/>
                <w:sz w:val="10"/>
                <w:szCs w:val="10"/>
              </w:rPr>
              <w:t>UNSPECIFIED STROKE</w:t>
            </w:r>
          </w:p>
          <w:p w14:paraId="5FC7CC2F" w14:textId="498DBB90" w:rsidR="00B715A4" w:rsidRPr="00074295" w:rsidRDefault="00B715A4" w:rsidP="00B715A4">
            <w:pPr>
              <w:jc w:val="center"/>
              <w:rPr>
                <w:sz w:val="2"/>
                <w:szCs w:val="10"/>
              </w:rPr>
            </w:pPr>
          </w:p>
          <w:p w14:paraId="0D3C117A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ll</w:t>
            </w:r>
          </w:p>
          <w:p w14:paraId="54772439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nfatal</w:t>
            </w:r>
          </w:p>
          <w:p w14:paraId="19DCDBFF" w14:textId="45EEF5B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atal</w:t>
            </w:r>
          </w:p>
        </w:tc>
        <w:tc>
          <w:tcPr>
            <w:tcW w:w="491" w:type="dxa"/>
          </w:tcPr>
          <w:p w14:paraId="22362177" w14:textId="053CF6DC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ever-Users</w:t>
            </w:r>
          </w:p>
        </w:tc>
        <w:tc>
          <w:tcPr>
            <w:tcW w:w="461" w:type="dxa"/>
          </w:tcPr>
          <w:p w14:paraId="33676FBB" w14:textId="2D14208B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ver Users</w:t>
            </w:r>
          </w:p>
        </w:tc>
        <w:tc>
          <w:tcPr>
            <w:tcW w:w="515" w:type="dxa"/>
          </w:tcPr>
          <w:p w14:paraId="697E7550" w14:textId="6CF2B3DA" w:rsidR="00B715A4" w:rsidRPr="00712089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ormer Users</w:t>
            </w:r>
          </w:p>
        </w:tc>
        <w:tc>
          <w:tcPr>
            <w:tcW w:w="528" w:type="dxa"/>
          </w:tcPr>
          <w:p w14:paraId="48F07EA8" w14:textId="59430116" w:rsidR="00B715A4" w:rsidRPr="00712089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urrent Users</w:t>
            </w:r>
          </w:p>
        </w:tc>
        <w:tc>
          <w:tcPr>
            <w:tcW w:w="834" w:type="dxa"/>
          </w:tcPr>
          <w:p w14:paraId="286B0CEF" w14:textId="02E3F559" w:rsidR="00B715A4" w:rsidRPr="00712089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ever-Users</w:t>
            </w:r>
          </w:p>
        </w:tc>
        <w:tc>
          <w:tcPr>
            <w:tcW w:w="828" w:type="dxa"/>
          </w:tcPr>
          <w:p w14:paraId="2DDBEC11" w14:textId="7E4803C3" w:rsidR="00B715A4" w:rsidRPr="00712089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ver Users</w:t>
            </w:r>
          </w:p>
        </w:tc>
        <w:tc>
          <w:tcPr>
            <w:tcW w:w="829" w:type="dxa"/>
          </w:tcPr>
          <w:p w14:paraId="68FC1E57" w14:textId="2BC54508" w:rsidR="00B715A4" w:rsidRPr="00712089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ormer Users</w:t>
            </w:r>
          </w:p>
        </w:tc>
        <w:tc>
          <w:tcPr>
            <w:tcW w:w="830" w:type="dxa"/>
          </w:tcPr>
          <w:p w14:paraId="4D37D5A3" w14:textId="49F611C2" w:rsidR="00B715A4" w:rsidRPr="00712089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urrent Users</w:t>
            </w:r>
          </w:p>
        </w:tc>
        <w:tc>
          <w:tcPr>
            <w:tcW w:w="551" w:type="dxa"/>
          </w:tcPr>
          <w:p w14:paraId="193DB33E" w14:textId="4BE20FCD" w:rsidR="00B715A4" w:rsidRPr="00712089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ever-Users</w:t>
            </w:r>
          </w:p>
        </w:tc>
        <w:tc>
          <w:tcPr>
            <w:tcW w:w="664" w:type="dxa"/>
          </w:tcPr>
          <w:p w14:paraId="6F1214F5" w14:textId="3A851951" w:rsidR="00B715A4" w:rsidRPr="00712089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ver Users</w:t>
            </w:r>
          </w:p>
        </w:tc>
        <w:tc>
          <w:tcPr>
            <w:tcW w:w="624" w:type="dxa"/>
          </w:tcPr>
          <w:p w14:paraId="23BAE721" w14:textId="1F291D35" w:rsidR="00B715A4" w:rsidRPr="00712089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ormer Users</w:t>
            </w:r>
          </w:p>
        </w:tc>
        <w:tc>
          <w:tcPr>
            <w:tcW w:w="633" w:type="dxa"/>
          </w:tcPr>
          <w:p w14:paraId="720BA98D" w14:textId="0752397F" w:rsidR="00B715A4" w:rsidRPr="00712089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urrent Users</w:t>
            </w:r>
          </w:p>
        </w:tc>
        <w:tc>
          <w:tcPr>
            <w:tcW w:w="1906" w:type="dxa"/>
            <w:vMerge w:val="restart"/>
            <w:vAlign w:val="center"/>
          </w:tcPr>
          <w:p w14:paraId="4474702C" w14:textId="4D0CB219" w:rsidR="00B715A4" w:rsidRPr="00B715A4" w:rsidRDefault="00B715A4" w:rsidP="008469A1">
            <w:pPr>
              <w:jc w:val="center"/>
              <w:rPr>
                <w:sz w:val="10"/>
                <w:szCs w:val="10"/>
              </w:rPr>
            </w:pPr>
            <w:r w:rsidRPr="00B715A4">
              <w:rPr>
                <w:sz w:val="10"/>
                <w:szCs w:val="10"/>
              </w:rPr>
              <w:t>1</w:t>
            </w:r>
          </w:p>
        </w:tc>
      </w:tr>
      <w:tr w:rsidR="00B715A4" w14:paraId="211674A4" w14:textId="77777777" w:rsidTr="00C83261">
        <w:trPr>
          <w:trHeight w:val="736"/>
        </w:trPr>
        <w:tc>
          <w:tcPr>
            <w:tcW w:w="2726" w:type="dxa"/>
            <w:vMerge/>
            <w:vAlign w:val="center"/>
          </w:tcPr>
          <w:p w14:paraId="1B0106A2" w14:textId="77777777" w:rsidR="00B715A4" w:rsidRDefault="00B715A4" w:rsidP="00C83261">
            <w:pPr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1530" w:type="dxa"/>
            <w:vMerge/>
          </w:tcPr>
          <w:p w14:paraId="116836A4" w14:textId="77777777" w:rsidR="00B715A4" w:rsidRPr="0023774D" w:rsidRDefault="00B715A4" w:rsidP="00B715A4">
            <w:pPr>
              <w:jc w:val="center"/>
              <w:rPr>
                <w:b/>
                <w:sz w:val="10"/>
                <w:szCs w:val="10"/>
              </w:rPr>
            </w:pPr>
          </w:p>
        </w:tc>
        <w:tc>
          <w:tcPr>
            <w:tcW w:w="491" w:type="dxa"/>
          </w:tcPr>
          <w:p w14:paraId="2281D9FB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51CE868C" w14:textId="77777777" w:rsidR="00B715A4" w:rsidRPr="00074295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6F49C372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,805</w:t>
            </w:r>
          </w:p>
          <w:p w14:paraId="3F6B19E8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,569</w:t>
            </w:r>
          </w:p>
          <w:p w14:paraId="1335D366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36</w:t>
            </w:r>
          </w:p>
          <w:p w14:paraId="5EB6FC4C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0578950A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0842BECB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2A941FE2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,979</w:t>
            </w:r>
          </w:p>
          <w:p w14:paraId="7A9AC29C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,887</w:t>
            </w:r>
          </w:p>
          <w:p w14:paraId="2FBAA78C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92</w:t>
            </w:r>
          </w:p>
          <w:p w14:paraId="57E7D40F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04DF1C8D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6B74DCAE" w14:textId="77777777" w:rsidR="00B715A4" w:rsidRPr="00074295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0A7083BF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6C1AFEBD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74</w:t>
            </w:r>
          </w:p>
          <w:p w14:paraId="3EC87C7E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78</w:t>
            </w:r>
          </w:p>
          <w:p w14:paraId="68B726FE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96</w:t>
            </w:r>
          </w:p>
          <w:p w14:paraId="5A11DE0D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2EE29707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1588ED7D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52</w:t>
            </w:r>
          </w:p>
          <w:p w14:paraId="64696CF2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04</w:t>
            </w:r>
          </w:p>
          <w:p w14:paraId="6604F77C" w14:textId="0749A1D9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8</w:t>
            </w:r>
          </w:p>
        </w:tc>
        <w:tc>
          <w:tcPr>
            <w:tcW w:w="461" w:type="dxa"/>
          </w:tcPr>
          <w:p w14:paraId="6406CEEE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743C056C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35530160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43</w:t>
            </w:r>
          </w:p>
          <w:p w14:paraId="09560394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98</w:t>
            </w:r>
          </w:p>
          <w:p w14:paraId="789FA86C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5</w:t>
            </w:r>
          </w:p>
          <w:p w14:paraId="331DB794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42A28526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399A5FC3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224405C8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04</w:t>
            </w:r>
          </w:p>
          <w:p w14:paraId="42E1099B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82</w:t>
            </w:r>
          </w:p>
          <w:p w14:paraId="3F02614A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2</w:t>
            </w:r>
          </w:p>
          <w:p w14:paraId="1760C1A0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35989994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0D3CC88A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658A48AC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22E264F7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6</w:t>
            </w:r>
          </w:p>
          <w:p w14:paraId="7CCC9E24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0</w:t>
            </w:r>
          </w:p>
          <w:p w14:paraId="572A6C6C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</w:t>
            </w:r>
          </w:p>
          <w:p w14:paraId="1A3918DC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6BD7013A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6EB5E459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3</w:t>
            </w:r>
          </w:p>
          <w:p w14:paraId="6B3CF3C2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56</w:t>
            </w:r>
          </w:p>
          <w:p w14:paraId="67973BF1" w14:textId="1C60430E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</w:t>
            </w:r>
          </w:p>
        </w:tc>
        <w:tc>
          <w:tcPr>
            <w:tcW w:w="515" w:type="dxa"/>
          </w:tcPr>
          <w:p w14:paraId="77746161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1D60C699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65E56833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1</w:t>
            </w:r>
          </w:p>
          <w:p w14:paraId="4AF7402C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0</w:t>
            </w:r>
          </w:p>
          <w:p w14:paraId="4303A301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  <w:p w14:paraId="492D3E79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2CD4B6F4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582CF3FE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3D9A1D4C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0</w:t>
            </w:r>
          </w:p>
          <w:p w14:paraId="5FBC1DF2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9</w:t>
            </w:r>
          </w:p>
          <w:p w14:paraId="43B3C8CB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  <w:p w14:paraId="03678875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06709C8C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0D36161B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245EE9A4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6EE82281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8</w:t>
            </w:r>
          </w:p>
          <w:p w14:paraId="2E3D260C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8</w:t>
            </w:r>
          </w:p>
          <w:p w14:paraId="4BA84ADF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  <w:p w14:paraId="3708D1A6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38D86566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4CFD51A7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</w:t>
            </w:r>
          </w:p>
          <w:p w14:paraId="16267DD4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</w:t>
            </w:r>
          </w:p>
          <w:p w14:paraId="2FE37BF8" w14:textId="5DB5F486" w:rsidR="00B715A4" w:rsidRPr="00712089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528" w:type="dxa"/>
          </w:tcPr>
          <w:p w14:paraId="4DFBAF08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21E0C84B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5ECF1FF4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12</w:t>
            </w:r>
          </w:p>
          <w:p w14:paraId="7B0FCED3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1</w:t>
            </w:r>
          </w:p>
          <w:p w14:paraId="6C3B90DB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1</w:t>
            </w:r>
          </w:p>
          <w:p w14:paraId="2831A966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6E47EF9D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66780626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785A120C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29</w:t>
            </w:r>
          </w:p>
          <w:p w14:paraId="279B4341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18</w:t>
            </w:r>
          </w:p>
          <w:p w14:paraId="344D3FD0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1</w:t>
            </w:r>
          </w:p>
          <w:p w14:paraId="1C662491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24FF34B6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2BCCE616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189B8B09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0D2DC040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6</w:t>
            </w:r>
          </w:p>
          <w:p w14:paraId="5D5D7A02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9</w:t>
            </w:r>
          </w:p>
          <w:p w14:paraId="4A0C5FA8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</w:t>
            </w:r>
          </w:p>
          <w:p w14:paraId="45B8CACB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472C98D8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6573DD16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8</w:t>
            </w:r>
          </w:p>
          <w:p w14:paraId="592E2704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4</w:t>
            </w:r>
          </w:p>
          <w:p w14:paraId="4517B6C1" w14:textId="5A9B9B85" w:rsidR="00B715A4" w:rsidRPr="00712089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</w:t>
            </w:r>
          </w:p>
        </w:tc>
        <w:tc>
          <w:tcPr>
            <w:tcW w:w="834" w:type="dxa"/>
          </w:tcPr>
          <w:p w14:paraId="1C86BC56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6313E33A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682BC840" w14:textId="4E5BFAE3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FERENCE REFERENCE</w:t>
            </w:r>
          </w:p>
          <w:p w14:paraId="39B4A54A" w14:textId="489FC230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FERENCE</w:t>
            </w:r>
          </w:p>
          <w:p w14:paraId="33E98F51" w14:textId="222BF523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0B6809F9" w14:textId="31534929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632A6A1B" w14:textId="6D358132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38AA50E1" w14:textId="4BADA6DB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FERENCE</w:t>
            </w:r>
          </w:p>
          <w:p w14:paraId="5FE70216" w14:textId="3150A74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FERENCE</w:t>
            </w:r>
          </w:p>
          <w:p w14:paraId="7E2E221C" w14:textId="7D0211A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FERENCE</w:t>
            </w:r>
          </w:p>
          <w:p w14:paraId="536C34FE" w14:textId="7939E1E4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3C9BDE11" w14:textId="42A2FDEE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01F45F71" w14:textId="16FE2C93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3000B190" w14:textId="25A8A799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52325A98" w14:textId="1D069671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FERENCE</w:t>
            </w:r>
          </w:p>
          <w:p w14:paraId="20C6374F" w14:textId="32BE80A2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FERENCE</w:t>
            </w:r>
          </w:p>
          <w:p w14:paraId="515993F4" w14:textId="7F23136E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FERENCE</w:t>
            </w:r>
          </w:p>
          <w:p w14:paraId="7FAD64A9" w14:textId="39FB916B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0306909D" w14:textId="2DE6893D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002BB777" w14:textId="396E085E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FERENCE</w:t>
            </w:r>
          </w:p>
          <w:p w14:paraId="4D43CD93" w14:textId="5088E503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FERENCE</w:t>
            </w:r>
          </w:p>
          <w:p w14:paraId="27E94B87" w14:textId="27BF96C3" w:rsidR="00B715A4" w:rsidRPr="00712089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FERENCE</w:t>
            </w:r>
          </w:p>
        </w:tc>
        <w:tc>
          <w:tcPr>
            <w:tcW w:w="828" w:type="dxa"/>
          </w:tcPr>
          <w:p w14:paraId="51C3C20F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234E7A08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03D261B5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02</w:t>
            </w:r>
          </w:p>
          <w:p w14:paraId="4EB18083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00</w:t>
            </w:r>
          </w:p>
          <w:p w14:paraId="3B2DE4C7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27</w:t>
            </w:r>
          </w:p>
          <w:p w14:paraId="41B5FE33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71356CA1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61CCC726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7DE7F0EC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03</w:t>
            </w:r>
          </w:p>
          <w:p w14:paraId="165430B7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00</w:t>
            </w:r>
          </w:p>
          <w:p w14:paraId="784F561D" w14:textId="77777777" w:rsidR="00B715A4" w:rsidRPr="00B715A4" w:rsidRDefault="00B715A4" w:rsidP="00B715A4">
            <w:pPr>
              <w:jc w:val="center"/>
              <w:rPr>
                <w:b/>
                <w:color w:val="FF0000"/>
                <w:sz w:val="10"/>
                <w:szCs w:val="10"/>
              </w:rPr>
            </w:pPr>
            <w:r w:rsidRPr="00B715A4">
              <w:rPr>
                <w:b/>
                <w:color w:val="FF0000"/>
                <w:sz w:val="10"/>
                <w:szCs w:val="10"/>
              </w:rPr>
              <w:t>1.63</w:t>
            </w:r>
          </w:p>
          <w:p w14:paraId="3537CF07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6BA04567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792DA2CA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15EFB8A0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6FD5A778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86</w:t>
            </w:r>
          </w:p>
          <w:p w14:paraId="74F06011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82</w:t>
            </w:r>
          </w:p>
          <w:p w14:paraId="39AA1E1E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05</w:t>
            </w:r>
          </w:p>
          <w:p w14:paraId="42A57CB2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5C3EA07F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327AC374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22</w:t>
            </w:r>
          </w:p>
          <w:p w14:paraId="2F752CFE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25</w:t>
            </w:r>
          </w:p>
          <w:p w14:paraId="3C034160" w14:textId="6E76B4B5" w:rsidR="00B715A4" w:rsidRPr="00712089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03</w:t>
            </w:r>
          </w:p>
        </w:tc>
        <w:tc>
          <w:tcPr>
            <w:tcW w:w="829" w:type="dxa"/>
          </w:tcPr>
          <w:p w14:paraId="15BB73AB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6D8F620C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1F73A2C0" w14:textId="55EEC0BE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72</w:t>
            </w:r>
          </w:p>
          <w:p w14:paraId="43651316" w14:textId="44318052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75</w:t>
            </w:r>
          </w:p>
          <w:p w14:paraId="3A14B04B" w14:textId="2E91D83F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0</w:t>
            </w:r>
          </w:p>
          <w:p w14:paraId="2C21AD13" w14:textId="22F9709F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56623883" w14:textId="111ECEA3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65E9FCE8" w14:textId="5C984B3D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598B3FC5" w14:textId="70D7198A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68</w:t>
            </w:r>
          </w:p>
          <w:p w14:paraId="06FBC2F7" w14:textId="759C33C5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67</w:t>
            </w:r>
          </w:p>
          <w:p w14:paraId="047B0A73" w14:textId="2BB82D11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82</w:t>
            </w:r>
          </w:p>
          <w:p w14:paraId="53A5B32D" w14:textId="16D7A290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6984204A" w14:textId="0CD796A5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45BAF0A9" w14:textId="2FAF707E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787B573B" w14:textId="2ECE5AE3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3D817209" w14:textId="15EA3F04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90</w:t>
            </w:r>
          </w:p>
          <w:p w14:paraId="56804177" w14:textId="375A8ABB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10</w:t>
            </w:r>
          </w:p>
          <w:p w14:paraId="0D281BE1" w14:textId="2E453E23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/A</w:t>
            </w:r>
          </w:p>
          <w:p w14:paraId="316D8502" w14:textId="519459BE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4343BAD2" w14:textId="1862DA3E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235B28BC" w14:textId="414AEAF3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66</w:t>
            </w:r>
          </w:p>
          <w:p w14:paraId="72245327" w14:textId="169ACA64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69</w:t>
            </w:r>
          </w:p>
          <w:p w14:paraId="63EFD6B7" w14:textId="1FD8B323" w:rsidR="00B715A4" w:rsidRPr="00712089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/A</w:t>
            </w:r>
          </w:p>
        </w:tc>
        <w:tc>
          <w:tcPr>
            <w:tcW w:w="830" w:type="dxa"/>
          </w:tcPr>
          <w:p w14:paraId="250A1BE3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1F05A59D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48C67D00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05</w:t>
            </w:r>
          </w:p>
          <w:p w14:paraId="3F5221F6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02</w:t>
            </w:r>
          </w:p>
          <w:p w14:paraId="23911327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38</w:t>
            </w:r>
          </w:p>
          <w:p w14:paraId="6BCB380D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199C816B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1F42F4FD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0DFC19F1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07</w:t>
            </w:r>
          </w:p>
          <w:p w14:paraId="592016B8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04</w:t>
            </w:r>
          </w:p>
          <w:p w14:paraId="6E8AA4B6" w14:textId="77777777" w:rsidR="00B715A4" w:rsidRPr="00B715A4" w:rsidRDefault="00B715A4" w:rsidP="00B715A4">
            <w:pPr>
              <w:jc w:val="center"/>
              <w:rPr>
                <w:b/>
                <w:color w:val="FF0000"/>
                <w:sz w:val="10"/>
                <w:szCs w:val="10"/>
              </w:rPr>
            </w:pPr>
            <w:r w:rsidRPr="00B715A4">
              <w:rPr>
                <w:b/>
                <w:color w:val="FF0000"/>
                <w:sz w:val="10"/>
                <w:szCs w:val="10"/>
              </w:rPr>
              <w:t>1.72</w:t>
            </w:r>
          </w:p>
          <w:p w14:paraId="75D0C4BD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78344707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7626BBDB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258F95BB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26D99B31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85</w:t>
            </w:r>
          </w:p>
          <w:p w14:paraId="07CD0F71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77</w:t>
            </w:r>
          </w:p>
          <w:p w14:paraId="0285FB5D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17</w:t>
            </w:r>
          </w:p>
          <w:p w14:paraId="148DCDF6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21BB6CEC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6BE4B735" w14:textId="77777777" w:rsidR="00B715A4" w:rsidRPr="00B715A4" w:rsidRDefault="00B715A4" w:rsidP="00B715A4">
            <w:pPr>
              <w:jc w:val="center"/>
              <w:rPr>
                <w:b/>
                <w:color w:val="FF0000"/>
                <w:sz w:val="10"/>
                <w:szCs w:val="10"/>
              </w:rPr>
            </w:pPr>
            <w:r w:rsidRPr="00B715A4">
              <w:rPr>
                <w:b/>
                <w:color w:val="FF0000"/>
                <w:sz w:val="10"/>
                <w:szCs w:val="10"/>
              </w:rPr>
              <w:t>1.35</w:t>
            </w:r>
          </w:p>
          <w:p w14:paraId="5B544FA8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31</w:t>
            </w:r>
          </w:p>
          <w:p w14:paraId="39CAE5E7" w14:textId="0CFDDB8A" w:rsidR="00B715A4" w:rsidRPr="00712089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14</w:t>
            </w:r>
          </w:p>
        </w:tc>
        <w:tc>
          <w:tcPr>
            <w:tcW w:w="551" w:type="dxa"/>
          </w:tcPr>
          <w:p w14:paraId="2970683D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51637B38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41ABE763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/A</w:t>
            </w:r>
          </w:p>
          <w:p w14:paraId="09D92567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/A</w:t>
            </w:r>
          </w:p>
          <w:p w14:paraId="661D47E2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/A</w:t>
            </w:r>
          </w:p>
          <w:p w14:paraId="321C36C9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51284163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7EDAD75E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033E2B98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/A</w:t>
            </w:r>
          </w:p>
          <w:p w14:paraId="24B5EB0C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/A</w:t>
            </w:r>
          </w:p>
          <w:p w14:paraId="1C8E7B7D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/A</w:t>
            </w:r>
          </w:p>
          <w:p w14:paraId="05FC6CB4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7F96581C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50D241BE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4BC787ED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0E3FE51D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/A</w:t>
            </w:r>
          </w:p>
          <w:p w14:paraId="40EAB8C0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/A</w:t>
            </w:r>
          </w:p>
          <w:p w14:paraId="7A2344C9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/A</w:t>
            </w:r>
          </w:p>
          <w:p w14:paraId="0BFBBAEC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257DFAFD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2936E8B1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/A</w:t>
            </w:r>
          </w:p>
          <w:p w14:paraId="31050226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/A</w:t>
            </w:r>
          </w:p>
          <w:p w14:paraId="64E37C86" w14:textId="67BF23BB" w:rsidR="00B715A4" w:rsidRPr="00712089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/A</w:t>
            </w:r>
          </w:p>
        </w:tc>
        <w:tc>
          <w:tcPr>
            <w:tcW w:w="664" w:type="dxa"/>
          </w:tcPr>
          <w:p w14:paraId="3AECC5BF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2C7FCFBD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2F88A837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92-1.13</w:t>
            </w:r>
          </w:p>
          <w:p w14:paraId="70429572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89-1.11</w:t>
            </w:r>
          </w:p>
          <w:p w14:paraId="01764A58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92-1.76</w:t>
            </w:r>
          </w:p>
          <w:p w14:paraId="792455D4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7AD75473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0750281B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7E392F37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91-1.16</w:t>
            </w:r>
          </w:p>
          <w:p w14:paraId="06473370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88-1.13</w:t>
            </w:r>
          </w:p>
          <w:p w14:paraId="5E311C1B" w14:textId="77777777" w:rsidR="00B715A4" w:rsidRPr="00B715A4" w:rsidRDefault="00B715A4" w:rsidP="00B715A4">
            <w:pPr>
              <w:jc w:val="center"/>
              <w:rPr>
                <w:b/>
                <w:color w:val="FF0000"/>
                <w:sz w:val="10"/>
                <w:szCs w:val="10"/>
              </w:rPr>
            </w:pPr>
            <w:r w:rsidRPr="00B715A4">
              <w:rPr>
                <w:b/>
                <w:color w:val="FF0000"/>
                <w:sz w:val="10"/>
                <w:szCs w:val="10"/>
              </w:rPr>
              <w:t>1.02-1.62</w:t>
            </w:r>
          </w:p>
          <w:p w14:paraId="0CC6DBE0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1840C8B6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009C7971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242C102E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4DD2D1EC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67-1.10</w:t>
            </w:r>
          </w:p>
          <w:p w14:paraId="14162FB0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62-1.08</w:t>
            </w:r>
          </w:p>
          <w:p w14:paraId="6582BB36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61-1.80</w:t>
            </w:r>
          </w:p>
          <w:p w14:paraId="4B16CFF5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172CC5E8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10DCD49C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93-1.61</w:t>
            </w:r>
          </w:p>
          <w:p w14:paraId="23C5E694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93-1.67</w:t>
            </w:r>
          </w:p>
          <w:p w14:paraId="062D1C2A" w14:textId="30B3139F" w:rsidR="00B715A4" w:rsidRPr="00712089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47-2.31</w:t>
            </w:r>
          </w:p>
        </w:tc>
        <w:tc>
          <w:tcPr>
            <w:tcW w:w="624" w:type="dxa"/>
          </w:tcPr>
          <w:p w14:paraId="068C57B8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1ACC4C82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1F0CFBC0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50-1.02</w:t>
            </w:r>
          </w:p>
          <w:p w14:paraId="7C0DAE08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53-1.08</w:t>
            </w:r>
          </w:p>
          <w:p w14:paraId="041F6345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4-2.11</w:t>
            </w:r>
          </w:p>
          <w:p w14:paraId="266FA3DF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0F06AC63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1A14B60D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0FD043C3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44-1.06</w:t>
            </w:r>
          </w:p>
          <w:p w14:paraId="238F2C87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43-1.06</w:t>
            </w:r>
          </w:p>
          <w:p w14:paraId="3B38AD64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-5.93</w:t>
            </w:r>
          </w:p>
          <w:p w14:paraId="7C9D9F49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57DBEF29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731ADA78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6603B04F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65F1441E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45-1.82</w:t>
            </w:r>
          </w:p>
          <w:p w14:paraId="02CB29F5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54-2.21</w:t>
            </w:r>
          </w:p>
          <w:p w14:paraId="25733964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/A</w:t>
            </w:r>
          </w:p>
          <w:p w14:paraId="11537268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6A970002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6AC9D1C3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-2.06</w:t>
            </w:r>
          </w:p>
          <w:p w14:paraId="27EDD4BB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-2.14</w:t>
            </w:r>
          </w:p>
          <w:p w14:paraId="0B9E37ED" w14:textId="68A53570" w:rsidR="00B715A4" w:rsidRPr="00712089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/A</w:t>
            </w:r>
          </w:p>
        </w:tc>
        <w:tc>
          <w:tcPr>
            <w:tcW w:w="633" w:type="dxa"/>
          </w:tcPr>
          <w:p w14:paraId="0A4C66C0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37F952A8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17C1C9C6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95-1.17</w:t>
            </w:r>
          </w:p>
          <w:p w14:paraId="1240B132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91-1.14</w:t>
            </w:r>
          </w:p>
          <w:p w14:paraId="4DAE7030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99-1.91</w:t>
            </w:r>
          </w:p>
          <w:p w14:paraId="45255C3F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4214CB0C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4DB8C1A3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7750CBA3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94-1.22</w:t>
            </w:r>
          </w:p>
          <w:p w14:paraId="2A27DFBF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91-1.18</w:t>
            </w:r>
          </w:p>
          <w:p w14:paraId="470E2FC5" w14:textId="77777777" w:rsidR="00B715A4" w:rsidRPr="00B715A4" w:rsidRDefault="00B715A4" w:rsidP="00B715A4">
            <w:pPr>
              <w:jc w:val="center"/>
              <w:rPr>
                <w:b/>
                <w:color w:val="FF0000"/>
                <w:sz w:val="10"/>
                <w:szCs w:val="10"/>
              </w:rPr>
            </w:pPr>
            <w:r w:rsidRPr="00B715A4">
              <w:rPr>
                <w:b/>
                <w:color w:val="FF0000"/>
                <w:sz w:val="10"/>
                <w:szCs w:val="10"/>
              </w:rPr>
              <w:t>1.06-2.78</w:t>
            </w:r>
          </w:p>
          <w:p w14:paraId="1513BCB7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53A2F9E5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3F23A72A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479557B3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5590D03C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65-1.10</w:t>
            </w:r>
          </w:p>
          <w:p w14:paraId="269FEFDE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57-1.04</w:t>
            </w:r>
          </w:p>
          <w:p w14:paraId="47207F85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68-2.01</w:t>
            </w:r>
          </w:p>
          <w:p w14:paraId="6C552F44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663CF971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  <w:p w14:paraId="7736B99C" w14:textId="77777777" w:rsidR="00B715A4" w:rsidRPr="00B715A4" w:rsidRDefault="00B715A4" w:rsidP="00B715A4">
            <w:pPr>
              <w:jc w:val="center"/>
              <w:rPr>
                <w:b/>
                <w:color w:val="FF0000"/>
                <w:sz w:val="10"/>
                <w:szCs w:val="10"/>
              </w:rPr>
            </w:pPr>
            <w:r w:rsidRPr="00B715A4">
              <w:rPr>
                <w:b/>
                <w:color w:val="FF0000"/>
                <w:sz w:val="10"/>
                <w:szCs w:val="10"/>
              </w:rPr>
              <w:t>1.02-1.80</w:t>
            </w:r>
          </w:p>
          <w:p w14:paraId="0E85621C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98-1.77</w:t>
            </w:r>
          </w:p>
          <w:p w14:paraId="37E295F3" w14:textId="06999599" w:rsidR="00B715A4" w:rsidRPr="00712089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51-2.54</w:t>
            </w:r>
          </w:p>
        </w:tc>
        <w:tc>
          <w:tcPr>
            <w:tcW w:w="1906" w:type="dxa"/>
            <w:vMerge/>
          </w:tcPr>
          <w:p w14:paraId="0A9F6C9D" w14:textId="77777777" w:rsidR="00B715A4" w:rsidRDefault="00B715A4" w:rsidP="00B715A4">
            <w:pPr>
              <w:jc w:val="both"/>
              <w:rPr>
                <w:b/>
                <w:sz w:val="10"/>
                <w:szCs w:val="10"/>
              </w:rPr>
            </w:pPr>
          </w:p>
        </w:tc>
      </w:tr>
      <w:tr w:rsidR="00B715A4" w14:paraId="386BF0ED" w14:textId="77777777" w:rsidTr="00C83261">
        <w:trPr>
          <w:trHeight w:val="259"/>
        </w:trPr>
        <w:tc>
          <w:tcPr>
            <w:tcW w:w="2726" w:type="dxa"/>
            <w:vMerge w:val="restart"/>
            <w:vAlign w:val="center"/>
          </w:tcPr>
          <w:p w14:paraId="474A7971" w14:textId="695BC9F6" w:rsidR="00B715A4" w:rsidRDefault="00B715A4" w:rsidP="00C83261">
            <w:pPr>
              <w:jc w:val="center"/>
              <w:rPr>
                <w:color w:val="FF0000"/>
                <w:sz w:val="10"/>
                <w:szCs w:val="10"/>
              </w:rPr>
            </w:pPr>
            <w:r>
              <w:rPr>
                <w:color w:val="FF0000"/>
                <w:sz w:val="10"/>
                <w:szCs w:val="10"/>
              </w:rPr>
              <w:t>Janzon and Hedblad, 2009 [ref. 4</w:t>
            </w:r>
            <w:r w:rsidR="005B09F8">
              <w:rPr>
                <w:color w:val="FF0000"/>
                <w:sz w:val="10"/>
                <w:szCs w:val="10"/>
              </w:rPr>
              <w:t>4</w:t>
            </w:r>
            <w:r>
              <w:rPr>
                <w:color w:val="FF0000"/>
                <w:sz w:val="10"/>
                <w:szCs w:val="10"/>
              </w:rPr>
              <w:t>]</w:t>
            </w:r>
          </w:p>
        </w:tc>
        <w:tc>
          <w:tcPr>
            <w:tcW w:w="1530" w:type="dxa"/>
          </w:tcPr>
          <w:p w14:paraId="0F21BEB8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95" w:type="dxa"/>
            <w:gridSpan w:val="4"/>
            <w:vAlign w:val="center"/>
          </w:tcPr>
          <w:p w14:paraId="1C9E4414" w14:textId="383162B3" w:rsidR="00B715A4" w:rsidRPr="00712089" w:rsidRDefault="00B715A4" w:rsidP="00B715A4">
            <w:pPr>
              <w:jc w:val="center"/>
              <w:rPr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Number of cases</w:t>
            </w:r>
          </w:p>
        </w:tc>
        <w:tc>
          <w:tcPr>
            <w:tcW w:w="3321" w:type="dxa"/>
            <w:gridSpan w:val="4"/>
            <w:vAlign w:val="center"/>
          </w:tcPr>
          <w:p w14:paraId="7EA685AF" w14:textId="10A153B5" w:rsidR="00B715A4" w:rsidRPr="00712089" w:rsidRDefault="00B715A4" w:rsidP="00B715A4">
            <w:pPr>
              <w:jc w:val="center"/>
              <w:rPr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Relative Risk</w:t>
            </w:r>
            <w:r>
              <w:rPr>
                <w:b/>
                <w:color w:val="000000" w:themeColor="text1"/>
                <w:sz w:val="10"/>
                <w:szCs w:val="10"/>
              </w:rPr>
              <w:t xml:space="preserve"> (adjusted for age, body mass index, smoking, diabetes, hypertension, physical activity, marital status and occupation)</w:t>
            </w:r>
          </w:p>
        </w:tc>
        <w:tc>
          <w:tcPr>
            <w:tcW w:w="2472" w:type="dxa"/>
            <w:gridSpan w:val="4"/>
            <w:vAlign w:val="center"/>
          </w:tcPr>
          <w:p w14:paraId="55638348" w14:textId="0EA9DF8A" w:rsidR="00B715A4" w:rsidRPr="00712089" w:rsidRDefault="00B715A4" w:rsidP="00B715A4">
            <w:pPr>
              <w:jc w:val="center"/>
              <w:rPr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95% Confidence Interval</w:t>
            </w:r>
          </w:p>
        </w:tc>
        <w:tc>
          <w:tcPr>
            <w:tcW w:w="1906" w:type="dxa"/>
            <w:vAlign w:val="center"/>
          </w:tcPr>
          <w:p w14:paraId="25F16523" w14:textId="77777777" w:rsidR="00B715A4" w:rsidRPr="0006771D" w:rsidRDefault="00B715A4" w:rsidP="00B715A4">
            <w:pPr>
              <w:jc w:val="center"/>
              <w:rPr>
                <w:b/>
                <w:sz w:val="10"/>
                <w:szCs w:val="10"/>
              </w:rPr>
            </w:pPr>
            <w:r w:rsidRPr="0006771D">
              <w:rPr>
                <w:b/>
                <w:sz w:val="10"/>
                <w:szCs w:val="10"/>
              </w:rPr>
              <w:t>Scoring assessment of quality of the study</w:t>
            </w:r>
          </w:p>
          <w:p w14:paraId="65B052F8" w14:textId="38C1A570" w:rsidR="00B715A4" w:rsidRDefault="00B715A4" w:rsidP="00B715A4">
            <w:pPr>
              <w:jc w:val="center"/>
              <w:rPr>
                <w:b/>
                <w:sz w:val="10"/>
                <w:szCs w:val="10"/>
              </w:rPr>
            </w:pPr>
            <w:r w:rsidRPr="0006771D">
              <w:rPr>
                <w:b/>
                <w:sz w:val="10"/>
                <w:szCs w:val="10"/>
              </w:rPr>
              <w:t>(based on assessment using the Klimisch Score</w:t>
            </w:r>
            <w:r>
              <w:rPr>
                <w:b/>
                <w:sz w:val="10"/>
                <w:szCs w:val="10"/>
              </w:rPr>
              <w:t>)</w:t>
            </w:r>
          </w:p>
        </w:tc>
      </w:tr>
      <w:tr w:rsidR="00B715A4" w14:paraId="5F173D60" w14:textId="77777777" w:rsidTr="00B715A4">
        <w:trPr>
          <w:trHeight w:val="419"/>
        </w:trPr>
        <w:tc>
          <w:tcPr>
            <w:tcW w:w="2726" w:type="dxa"/>
            <w:vMerge/>
          </w:tcPr>
          <w:p w14:paraId="10B7F0C5" w14:textId="4FA3A9D7" w:rsidR="00B715A4" w:rsidRDefault="00B715A4" w:rsidP="00B715A4">
            <w:pPr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1530" w:type="dxa"/>
            <w:vAlign w:val="center"/>
          </w:tcPr>
          <w:p w14:paraId="4DC0B751" w14:textId="59139C44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ever Smokers</w:t>
            </w:r>
          </w:p>
          <w:p w14:paraId="2CB6025C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ormer Smokers</w:t>
            </w:r>
          </w:p>
          <w:p w14:paraId="7B9C82BD" w14:textId="67166D28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urrent Smokers</w:t>
            </w:r>
          </w:p>
        </w:tc>
        <w:tc>
          <w:tcPr>
            <w:tcW w:w="1995" w:type="dxa"/>
            <w:gridSpan w:val="4"/>
            <w:vAlign w:val="center"/>
          </w:tcPr>
          <w:p w14:paraId="58A4B1CA" w14:textId="48A8C48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40 (4 in current snus users)</w:t>
            </w:r>
          </w:p>
          <w:p w14:paraId="2A578808" w14:textId="723A4B36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29 (18 in current snus users)</w:t>
            </w:r>
          </w:p>
          <w:p w14:paraId="3E50904F" w14:textId="1C755A78" w:rsidR="00B715A4" w:rsidRPr="00712089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84 (13 in current snus users)</w:t>
            </w:r>
          </w:p>
        </w:tc>
        <w:tc>
          <w:tcPr>
            <w:tcW w:w="3321" w:type="dxa"/>
            <w:gridSpan w:val="4"/>
            <w:vAlign w:val="center"/>
          </w:tcPr>
          <w:p w14:paraId="7D4E752B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59</w:t>
            </w:r>
          </w:p>
          <w:p w14:paraId="35A5878D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88</w:t>
            </w:r>
          </w:p>
          <w:p w14:paraId="33BD0616" w14:textId="088A5451" w:rsidR="00B715A4" w:rsidRPr="00712089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13</w:t>
            </w:r>
          </w:p>
        </w:tc>
        <w:tc>
          <w:tcPr>
            <w:tcW w:w="2472" w:type="dxa"/>
            <w:gridSpan w:val="4"/>
            <w:vAlign w:val="center"/>
          </w:tcPr>
          <w:p w14:paraId="6EA2C59A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-1.5</w:t>
            </w:r>
          </w:p>
          <w:p w14:paraId="7691B6A7" w14:textId="77777777" w:rsidR="00B715A4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5-1.4</w:t>
            </w:r>
          </w:p>
          <w:p w14:paraId="759F363B" w14:textId="761E2076" w:rsidR="00B715A4" w:rsidRPr="00712089" w:rsidRDefault="00B715A4" w:rsidP="00B715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6-2.0</w:t>
            </w:r>
          </w:p>
        </w:tc>
        <w:tc>
          <w:tcPr>
            <w:tcW w:w="1906" w:type="dxa"/>
            <w:vAlign w:val="center"/>
          </w:tcPr>
          <w:p w14:paraId="77F07722" w14:textId="7CD0489F" w:rsidR="00B715A4" w:rsidRDefault="00B715A4" w:rsidP="00B715A4">
            <w:pPr>
              <w:jc w:val="center"/>
              <w:rPr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1</w:t>
            </w:r>
          </w:p>
        </w:tc>
      </w:tr>
    </w:tbl>
    <w:p w14:paraId="32BA82C6" w14:textId="43F2B340" w:rsidR="008469A1" w:rsidRPr="00F02213" w:rsidRDefault="00D3305C" w:rsidP="008469A1">
      <w:pPr>
        <w:jc w:val="both"/>
        <w:rPr>
          <w:sz w:val="10"/>
          <w:szCs w:val="10"/>
        </w:rPr>
      </w:pPr>
      <w:r w:rsidRPr="00636537">
        <w:rPr>
          <w:b/>
          <w:sz w:val="10"/>
          <w:szCs w:val="10"/>
        </w:rPr>
        <w:t xml:space="preserve">Supplementary Table </w:t>
      </w:r>
      <w:r w:rsidR="00EA1E2A">
        <w:rPr>
          <w:b/>
          <w:sz w:val="10"/>
          <w:szCs w:val="10"/>
        </w:rPr>
        <w:t>3</w:t>
      </w:r>
      <w:r w:rsidRPr="00636537">
        <w:rPr>
          <w:sz w:val="10"/>
          <w:szCs w:val="10"/>
        </w:rPr>
        <w:t xml:space="preserve">: Epidemiological studies investigating the association between snus use and </w:t>
      </w:r>
      <w:r w:rsidR="006A5DE7">
        <w:rPr>
          <w:sz w:val="10"/>
          <w:szCs w:val="10"/>
        </w:rPr>
        <w:t>stroke</w:t>
      </w:r>
      <w:r w:rsidRPr="00636537">
        <w:rPr>
          <w:sz w:val="10"/>
          <w:szCs w:val="10"/>
        </w:rPr>
        <w:t>.</w:t>
      </w:r>
      <w:r w:rsidR="00636537">
        <w:rPr>
          <w:sz w:val="10"/>
          <w:szCs w:val="10"/>
        </w:rPr>
        <w:t xml:space="preserve"> Those epidemiological findings which are statistically significant (either protective or causative) are highlighted in red. N/A; not applicable</w:t>
      </w:r>
      <w:r w:rsidR="00387A5A">
        <w:rPr>
          <w:sz w:val="10"/>
          <w:szCs w:val="10"/>
        </w:rPr>
        <w:t>.</w:t>
      </w:r>
      <w:r w:rsidR="008469A1" w:rsidRPr="008469A1">
        <w:rPr>
          <w:sz w:val="10"/>
          <w:szCs w:val="10"/>
        </w:rPr>
        <w:t xml:space="preserve"> </w:t>
      </w:r>
      <w:r w:rsidR="008469A1">
        <w:rPr>
          <w:sz w:val="10"/>
          <w:szCs w:val="10"/>
        </w:rPr>
        <w:t xml:space="preserve">Klimisch Score adapted from </w:t>
      </w:r>
      <w:r w:rsidR="008469A1">
        <w:rPr>
          <w:i/>
          <w:sz w:val="10"/>
          <w:szCs w:val="10"/>
        </w:rPr>
        <w:t xml:space="preserve">Regulatory Toxicology and Pharmacology </w:t>
      </w:r>
      <w:r w:rsidR="008469A1">
        <w:rPr>
          <w:sz w:val="10"/>
          <w:szCs w:val="10"/>
        </w:rPr>
        <w:t xml:space="preserve">(1997) </w:t>
      </w:r>
      <w:r w:rsidR="008469A1">
        <w:rPr>
          <w:b/>
          <w:sz w:val="10"/>
          <w:szCs w:val="10"/>
        </w:rPr>
        <w:t>25</w:t>
      </w:r>
      <w:r w:rsidR="008469A1">
        <w:rPr>
          <w:sz w:val="10"/>
          <w:szCs w:val="10"/>
        </w:rPr>
        <w:t>, 1-5</w:t>
      </w:r>
      <w:r w:rsidR="007576EA">
        <w:rPr>
          <w:sz w:val="10"/>
          <w:szCs w:val="10"/>
        </w:rPr>
        <w:t xml:space="preserve"> [118]</w:t>
      </w:r>
      <w:r w:rsidR="008469A1">
        <w:rPr>
          <w:sz w:val="10"/>
          <w:szCs w:val="10"/>
        </w:rPr>
        <w:t>.</w:t>
      </w:r>
    </w:p>
    <w:p w14:paraId="3837B162" w14:textId="77777777" w:rsidR="008469A1" w:rsidRDefault="008469A1" w:rsidP="008469A1">
      <w:pPr>
        <w:rPr>
          <w:sz w:val="10"/>
          <w:szCs w:val="10"/>
        </w:rPr>
      </w:pPr>
    </w:p>
    <w:p w14:paraId="7F642909" w14:textId="260C4126" w:rsidR="004B0D80" w:rsidRDefault="00364E05">
      <w:pPr>
        <w:rPr>
          <w:sz w:val="10"/>
          <w:szCs w:val="10"/>
        </w:rPr>
      </w:pPr>
    </w:p>
    <w:p w14:paraId="3F2C0D38" w14:textId="180402F3" w:rsidR="0023774D" w:rsidRDefault="0023774D">
      <w:pPr>
        <w:rPr>
          <w:sz w:val="10"/>
          <w:szCs w:val="10"/>
        </w:rPr>
      </w:pPr>
    </w:p>
    <w:p w14:paraId="340CE9BE" w14:textId="7B1946AA" w:rsidR="0023774D" w:rsidRDefault="0023774D">
      <w:pPr>
        <w:rPr>
          <w:sz w:val="10"/>
          <w:szCs w:val="10"/>
        </w:rPr>
      </w:pPr>
    </w:p>
    <w:p w14:paraId="13B8E2F1" w14:textId="77777777" w:rsidR="00B715A4" w:rsidRDefault="00B715A4">
      <w:pPr>
        <w:rPr>
          <w:sz w:val="10"/>
          <w:szCs w:val="10"/>
        </w:rPr>
      </w:pPr>
    </w:p>
    <w:p w14:paraId="0386317E" w14:textId="4E2560E6" w:rsidR="0023774D" w:rsidRDefault="0023774D">
      <w:pPr>
        <w:rPr>
          <w:sz w:val="10"/>
          <w:szCs w:val="1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560"/>
        <w:gridCol w:w="1842"/>
        <w:gridCol w:w="3402"/>
        <w:gridCol w:w="1991"/>
        <w:gridCol w:w="2325"/>
      </w:tblGrid>
      <w:tr w:rsidR="0023774D" w:rsidRPr="00D3305C" w14:paraId="6812204E" w14:textId="77777777" w:rsidTr="007E035B">
        <w:trPr>
          <w:trHeight w:val="132"/>
        </w:trPr>
        <w:tc>
          <w:tcPr>
            <w:tcW w:w="2830" w:type="dxa"/>
          </w:tcPr>
          <w:p w14:paraId="17847F18" w14:textId="77777777" w:rsidR="0023774D" w:rsidRPr="00D3305C" w:rsidRDefault="0023774D" w:rsidP="007E035B">
            <w:pPr>
              <w:jc w:val="center"/>
              <w:rPr>
                <w:sz w:val="10"/>
                <w:szCs w:val="10"/>
              </w:rPr>
            </w:pPr>
            <w:r w:rsidRPr="00D3305C">
              <w:rPr>
                <w:sz w:val="10"/>
                <w:szCs w:val="10"/>
              </w:rPr>
              <w:t>Study</w:t>
            </w:r>
          </w:p>
        </w:tc>
        <w:tc>
          <w:tcPr>
            <w:tcW w:w="11120" w:type="dxa"/>
            <w:gridSpan w:val="5"/>
          </w:tcPr>
          <w:p w14:paraId="510C8333" w14:textId="77777777" w:rsidR="0023774D" w:rsidRPr="00D3305C" w:rsidRDefault="0023774D" w:rsidP="007E035B">
            <w:pPr>
              <w:jc w:val="center"/>
              <w:rPr>
                <w:sz w:val="10"/>
                <w:szCs w:val="10"/>
              </w:rPr>
            </w:pPr>
            <w:r w:rsidRPr="00D3305C">
              <w:rPr>
                <w:sz w:val="10"/>
                <w:szCs w:val="10"/>
              </w:rPr>
              <w:t>Epidemiological Findings</w:t>
            </w:r>
          </w:p>
        </w:tc>
      </w:tr>
      <w:tr w:rsidR="00212D44" w14:paraId="58293637" w14:textId="77777777" w:rsidTr="00C83261">
        <w:trPr>
          <w:trHeight w:val="281"/>
        </w:trPr>
        <w:tc>
          <w:tcPr>
            <w:tcW w:w="2830" w:type="dxa"/>
            <w:vMerge w:val="restart"/>
            <w:vAlign w:val="center"/>
          </w:tcPr>
          <w:p w14:paraId="1CD5071D" w14:textId="42E73D9A" w:rsidR="00212D44" w:rsidRDefault="00212D44" w:rsidP="00C83261">
            <w:pPr>
              <w:jc w:val="center"/>
              <w:rPr>
                <w:color w:val="FF0000"/>
                <w:sz w:val="10"/>
                <w:szCs w:val="10"/>
              </w:rPr>
            </w:pPr>
            <w:r>
              <w:rPr>
                <w:color w:val="FF0000"/>
                <w:sz w:val="10"/>
                <w:szCs w:val="10"/>
              </w:rPr>
              <w:t>Hansson et al., 2009 [ref. 4</w:t>
            </w:r>
            <w:r w:rsidR="008F2FA3">
              <w:rPr>
                <w:color w:val="FF0000"/>
                <w:sz w:val="10"/>
                <w:szCs w:val="10"/>
              </w:rPr>
              <w:t>5</w:t>
            </w:r>
            <w:r>
              <w:rPr>
                <w:color w:val="FF0000"/>
                <w:sz w:val="10"/>
                <w:szCs w:val="10"/>
              </w:rPr>
              <w:t>]</w:t>
            </w:r>
          </w:p>
        </w:tc>
        <w:tc>
          <w:tcPr>
            <w:tcW w:w="1560" w:type="dxa"/>
          </w:tcPr>
          <w:p w14:paraId="337EA925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842" w:type="dxa"/>
            <w:vAlign w:val="center"/>
          </w:tcPr>
          <w:p w14:paraId="1D2BC078" w14:textId="2A75D775" w:rsidR="00212D44" w:rsidRPr="0040458D" w:rsidRDefault="00212D44" w:rsidP="009B06DB">
            <w:pPr>
              <w:jc w:val="center"/>
              <w:rPr>
                <w:b/>
                <w:color w:val="000000" w:themeColor="text1"/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Number of cases</w:t>
            </w:r>
          </w:p>
        </w:tc>
        <w:tc>
          <w:tcPr>
            <w:tcW w:w="3402" w:type="dxa"/>
            <w:vAlign w:val="center"/>
          </w:tcPr>
          <w:p w14:paraId="32836EC5" w14:textId="05D7715C" w:rsidR="00212D44" w:rsidRDefault="00212D44" w:rsidP="009B06DB">
            <w:pPr>
              <w:jc w:val="center"/>
              <w:rPr>
                <w:b/>
                <w:color w:val="000000" w:themeColor="text1"/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Relative Risk</w:t>
            </w:r>
            <w:r>
              <w:rPr>
                <w:b/>
                <w:color w:val="000000" w:themeColor="text1"/>
                <w:sz w:val="10"/>
                <w:szCs w:val="10"/>
              </w:rPr>
              <w:t xml:space="preserve"> (adjusted for age, smoking status (current or former), diabetes, high blood pressure and high cholesterol)</w:t>
            </w:r>
          </w:p>
        </w:tc>
        <w:tc>
          <w:tcPr>
            <w:tcW w:w="1991" w:type="dxa"/>
            <w:vAlign w:val="center"/>
          </w:tcPr>
          <w:p w14:paraId="773D57BA" w14:textId="35249656" w:rsidR="00212D44" w:rsidRPr="0040458D" w:rsidRDefault="00212D44" w:rsidP="009B06DB">
            <w:pPr>
              <w:jc w:val="center"/>
              <w:rPr>
                <w:b/>
                <w:color w:val="000000" w:themeColor="text1"/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95% Confidence Interval</w:t>
            </w:r>
          </w:p>
        </w:tc>
        <w:tc>
          <w:tcPr>
            <w:tcW w:w="2325" w:type="dxa"/>
            <w:vAlign w:val="center"/>
          </w:tcPr>
          <w:p w14:paraId="57A838C2" w14:textId="77777777" w:rsidR="00212D44" w:rsidRPr="0006771D" w:rsidRDefault="00212D44" w:rsidP="009B06DB">
            <w:pPr>
              <w:jc w:val="center"/>
              <w:rPr>
                <w:b/>
                <w:sz w:val="10"/>
                <w:szCs w:val="10"/>
              </w:rPr>
            </w:pPr>
            <w:r w:rsidRPr="0006771D">
              <w:rPr>
                <w:b/>
                <w:sz w:val="10"/>
                <w:szCs w:val="10"/>
              </w:rPr>
              <w:t>Scoring assessment of quality of the study</w:t>
            </w:r>
          </w:p>
          <w:p w14:paraId="075B6473" w14:textId="6B964A4F" w:rsidR="00212D44" w:rsidRPr="0006771D" w:rsidRDefault="00212D44" w:rsidP="009B06DB">
            <w:pPr>
              <w:jc w:val="center"/>
              <w:rPr>
                <w:b/>
                <w:sz w:val="10"/>
                <w:szCs w:val="10"/>
              </w:rPr>
            </w:pPr>
            <w:r w:rsidRPr="0006771D">
              <w:rPr>
                <w:b/>
                <w:sz w:val="10"/>
                <w:szCs w:val="10"/>
              </w:rPr>
              <w:t>(based on assessment using the Klimisch Score</w:t>
            </w:r>
            <w:r>
              <w:rPr>
                <w:b/>
                <w:sz w:val="10"/>
                <w:szCs w:val="10"/>
              </w:rPr>
              <w:t>)</w:t>
            </w:r>
          </w:p>
        </w:tc>
      </w:tr>
      <w:tr w:rsidR="00212D44" w14:paraId="66DF184C" w14:textId="77777777" w:rsidTr="008469A1">
        <w:trPr>
          <w:trHeight w:val="281"/>
        </w:trPr>
        <w:tc>
          <w:tcPr>
            <w:tcW w:w="2830" w:type="dxa"/>
            <w:vMerge/>
            <w:vAlign w:val="center"/>
          </w:tcPr>
          <w:p w14:paraId="1239AC5A" w14:textId="77777777" w:rsidR="00212D44" w:rsidRDefault="00212D44" w:rsidP="00C83261">
            <w:pPr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1560" w:type="dxa"/>
          </w:tcPr>
          <w:p w14:paraId="7FAD9EBF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ever Users [of snus]</w:t>
            </w:r>
          </w:p>
          <w:p w14:paraId="42B014E0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ver Users</w:t>
            </w:r>
          </w:p>
          <w:p w14:paraId="781DA937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ormer Users</w:t>
            </w:r>
          </w:p>
          <w:p w14:paraId="24F1AD00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urrent Users</w:t>
            </w:r>
          </w:p>
          <w:p w14:paraId="6686A2F4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56264F32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Amount Consumed (cans/week) </w:t>
            </w:r>
          </w:p>
          <w:p w14:paraId="16B901DD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≤4</w:t>
            </w:r>
          </w:p>
          <w:p w14:paraId="528946D0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&gt;4</w:t>
            </w:r>
          </w:p>
          <w:p w14:paraId="776E76FF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63D801E1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Duration (years)</w:t>
            </w:r>
          </w:p>
          <w:p w14:paraId="70CD0EA5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 &lt;20</w:t>
            </w:r>
          </w:p>
          <w:p w14:paraId="4995ABB9" w14:textId="05B7BE1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≥20</w:t>
            </w:r>
          </w:p>
        </w:tc>
        <w:tc>
          <w:tcPr>
            <w:tcW w:w="1842" w:type="dxa"/>
          </w:tcPr>
          <w:p w14:paraId="75042C6D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51</w:t>
            </w:r>
          </w:p>
          <w:p w14:paraId="3C295B04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5</w:t>
            </w:r>
          </w:p>
          <w:p w14:paraId="19958764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9</w:t>
            </w:r>
          </w:p>
          <w:p w14:paraId="1877C020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6</w:t>
            </w:r>
          </w:p>
          <w:p w14:paraId="45125953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6BF9ACDA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64691005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4</w:t>
            </w:r>
          </w:p>
          <w:p w14:paraId="2D986E27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2</w:t>
            </w:r>
          </w:p>
          <w:p w14:paraId="4BC69BF1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1D595B39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080D580D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3</w:t>
            </w:r>
          </w:p>
          <w:p w14:paraId="0DE9A670" w14:textId="02F7A2FF" w:rsidR="00212D44" w:rsidRPr="0040458D" w:rsidRDefault="00212D44" w:rsidP="00212D44">
            <w:pPr>
              <w:jc w:val="center"/>
              <w:rPr>
                <w:b/>
                <w:color w:val="000000" w:themeColor="text1"/>
                <w:sz w:val="10"/>
                <w:szCs w:val="10"/>
              </w:rPr>
            </w:pPr>
            <w:r>
              <w:rPr>
                <w:sz w:val="10"/>
                <w:szCs w:val="10"/>
              </w:rPr>
              <w:t>22</w:t>
            </w:r>
          </w:p>
        </w:tc>
        <w:tc>
          <w:tcPr>
            <w:tcW w:w="3402" w:type="dxa"/>
          </w:tcPr>
          <w:p w14:paraId="7134D3EB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FERENCE</w:t>
            </w:r>
          </w:p>
          <w:p w14:paraId="12B2E2ED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01</w:t>
            </w:r>
          </w:p>
          <w:p w14:paraId="73B84E93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17</w:t>
            </w:r>
          </w:p>
          <w:p w14:paraId="00AB4B40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91</w:t>
            </w:r>
          </w:p>
          <w:p w14:paraId="467294D1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34C3E31B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59EC4532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75</w:t>
            </w:r>
          </w:p>
          <w:p w14:paraId="58276674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75</w:t>
            </w:r>
          </w:p>
          <w:p w14:paraId="7A92616E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5CB0AB60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00AB69CE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13</w:t>
            </w:r>
          </w:p>
          <w:p w14:paraId="57A2BC13" w14:textId="4B06B4D7" w:rsidR="00212D44" w:rsidRDefault="00212D44" w:rsidP="00212D44">
            <w:pPr>
              <w:jc w:val="center"/>
              <w:rPr>
                <w:b/>
                <w:color w:val="000000" w:themeColor="text1"/>
                <w:sz w:val="10"/>
                <w:szCs w:val="10"/>
              </w:rPr>
            </w:pPr>
            <w:r>
              <w:rPr>
                <w:sz w:val="10"/>
                <w:szCs w:val="10"/>
              </w:rPr>
              <w:t>0.80</w:t>
            </w:r>
          </w:p>
        </w:tc>
        <w:tc>
          <w:tcPr>
            <w:tcW w:w="1991" w:type="dxa"/>
          </w:tcPr>
          <w:p w14:paraId="5B546E00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/A</w:t>
            </w:r>
          </w:p>
          <w:p w14:paraId="510CEFC2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76-1.34</w:t>
            </w:r>
          </w:p>
          <w:p w14:paraId="7856C5AE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78-1.74</w:t>
            </w:r>
          </w:p>
          <w:p w14:paraId="33EAAD1B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64-1.31</w:t>
            </w:r>
          </w:p>
          <w:p w14:paraId="4CFFB941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0972C14B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126E0316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49-1.15</w:t>
            </w:r>
          </w:p>
          <w:p w14:paraId="2179163F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95-3.21</w:t>
            </w:r>
          </w:p>
          <w:p w14:paraId="3D572BA7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54328B6B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321B7B56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63-2.01</w:t>
            </w:r>
          </w:p>
          <w:p w14:paraId="1916173F" w14:textId="6357688F" w:rsidR="00212D44" w:rsidRPr="0040458D" w:rsidRDefault="00212D44" w:rsidP="00212D44">
            <w:pPr>
              <w:jc w:val="center"/>
              <w:rPr>
                <w:b/>
                <w:color w:val="000000" w:themeColor="text1"/>
                <w:sz w:val="10"/>
                <w:szCs w:val="10"/>
              </w:rPr>
            </w:pPr>
            <w:r>
              <w:rPr>
                <w:sz w:val="10"/>
                <w:szCs w:val="10"/>
              </w:rPr>
              <w:t>0.51-1.25</w:t>
            </w:r>
          </w:p>
        </w:tc>
        <w:tc>
          <w:tcPr>
            <w:tcW w:w="2325" w:type="dxa"/>
            <w:vAlign w:val="center"/>
          </w:tcPr>
          <w:p w14:paraId="7F868667" w14:textId="2B531961" w:rsidR="00212D44" w:rsidRPr="008469A1" w:rsidRDefault="00212D44" w:rsidP="008469A1">
            <w:pPr>
              <w:jc w:val="center"/>
              <w:rPr>
                <w:sz w:val="10"/>
                <w:szCs w:val="10"/>
              </w:rPr>
            </w:pPr>
            <w:r w:rsidRPr="008469A1">
              <w:rPr>
                <w:sz w:val="10"/>
                <w:szCs w:val="10"/>
              </w:rPr>
              <w:t>1</w:t>
            </w:r>
          </w:p>
        </w:tc>
      </w:tr>
      <w:tr w:rsidR="00212D44" w14:paraId="3361ECFB" w14:textId="77777777" w:rsidTr="00C83261">
        <w:trPr>
          <w:trHeight w:val="281"/>
        </w:trPr>
        <w:tc>
          <w:tcPr>
            <w:tcW w:w="2830" w:type="dxa"/>
            <w:vMerge w:val="restart"/>
            <w:vAlign w:val="center"/>
          </w:tcPr>
          <w:p w14:paraId="62425196" w14:textId="31023B0D" w:rsidR="00212D44" w:rsidRDefault="00212D44" w:rsidP="00C83261">
            <w:pPr>
              <w:jc w:val="center"/>
              <w:rPr>
                <w:color w:val="FF0000"/>
                <w:sz w:val="10"/>
                <w:szCs w:val="10"/>
              </w:rPr>
            </w:pPr>
            <w:r>
              <w:rPr>
                <w:color w:val="FF0000"/>
                <w:sz w:val="10"/>
                <w:szCs w:val="10"/>
              </w:rPr>
              <w:t xml:space="preserve">Hansson et al., 2014 [ref. </w:t>
            </w:r>
            <w:r w:rsidR="00364E05">
              <w:rPr>
                <w:color w:val="FF0000"/>
                <w:sz w:val="10"/>
                <w:szCs w:val="10"/>
              </w:rPr>
              <w:t>49</w:t>
            </w:r>
            <w:bookmarkStart w:id="0" w:name="_GoBack"/>
            <w:bookmarkEnd w:id="0"/>
            <w:r>
              <w:rPr>
                <w:color w:val="FF0000"/>
                <w:sz w:val="10"/>
                <w:szCs w:val="10"/>
              </w:rPr>
              <w:t>]</w:t>
            </w:r>
          </w:p>
        </w:tc>
        <w:tc>
          <w:tcPr>
            <w:tcW w:w="1560" w:type="dxa"/>
          </w:tcPr>
          <w:p w14:paraId="2540DA49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842" w:type="dxa"/>
            <w:vAlign w:val="center"/>
          </w:tcPr>
          <w:p w14:paraId="4402E07C" w14:textId="77777777" w:rsidR="00212D44" w:rsidRDefault="00212D44" w:rsidP="009B06DB">
            <w:pPr>
              <w:jc w:val="center"/>
              <w:rPr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Number of cases</w:t>
            </w:r>
          </w:p>
        </w:tc>
        <w:tc>
          <w:tcPr>
            <w:tcW w:w="3402" w:type="dxa"/>
            <w:vAlign w:val="center"/>
          </w:tcPr>
          <w:p w14:paraId="3D6AD734" w14:textId="77777777" w:rsidR="00212D44" w:rsidRDefault="00212D44" w:rsidP="009B06DB">
            <w:pPr>
              <w:jc w:val="center"/>
              <w:rPr>
                <w:sz w:val="10"/>
                <w:szCs w:val="10"/>
              </w:rPr>
            </w:pPr>
            <w:r>
              <w:rPr>
                <w:b/>
                <w:color w:val="000000" w:themeColor="text1"/>
                <w:sz w:val="10"/>
                <w:szCs w:val="10"/>
              </w:rPr>
              <w:t>Hazard Ratio (adjusted for age and body mass index)</w:t>
            </w:r>
          </w:p>
        </w:tc>
        <w:tc>
          <w:tcPr>
            <w:tcW w:w="1991" w:type="dxa"/>
            <w:vAlign w:val="center"/>
          </w:tcPr>
          <w:p w14:paraId="46CEBDC8" w14:textId="77777777" w:rsidR="00212D44" w:rsidRDefault="00212D44" w:rsidP="009B06DB">
            <w:pPr>
              <w:jc w:val="center"/>
              <w:rPr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95% Confidence Interval</w:t>
            </w:r>
          </w:p>
        </w:tc>
        <w:tc>
          <w:tcPr>
            <w:tcW w:w="2325" w:type="dxa"/>
            <w:vAlign w:val="center"/>
          </w:tcPr>
          <w:p w14:paraId="04537DF9" w14:textId="77777777" w:rsidR="00212D44" w:rsidRPr="0006771D" w:rsidRDefault="00212D44" w:rsidP="009B06DB">
            <w:pPr>
              <w:jc w:val="center"/>
              <w:rPr>
                <w:b/>
                <w:sz w:val="10"/>
                <w:szCs w:val="10"/>
              </w:rPr>
            </w:pPr>
            <w:r w:rsidRPr="0006771D">
              <w:rPr>
                <w:b/>
                <w:sz w:val="10"/>
                <w:szCs w:val="10"/>
              </w:rPr>
              <w:t>Scoring assessment of quality of the study</w:t>
            </w:r>
          </w:p>
          <w:p w14:paraId="1214648B" w14:textId="77777777" w:rsidR="00212D44" w:rsidRDefault="00212D44" w:rsidP="009B06DB">
            <w:pPr>
              <w:jc w:val="center"/>
              <w:rPr>
                <w:b/>
                <w:sz w:val="10"/>
                <w:szCs w:val="10"/>
              </w:rPr>
            </w:pPr>
            <w:r w:rsidRPr="0006771D">
              <w:rPr>
                <w:b/>
                <w:sz w:val="10"/>
                <w:szCs w:val="10"/>
              </w:rPr>
              <w:t>(based on assessment using the Klimisch Score</w:t>
            </w:r>
            <w:r>
              <w:rPr>
                <w:b/>
                <w:sz w:val="10"/>
                <w:szCs w:val="10"/>
              </w:rPr>
              <w:t>)</w:t>
            </w:r>
          </w:p>
        </w:tc>
      </w:tr>
      <w:tr w:rsidR="00212D44" w14:paraId="1EF131B2" w14:textId="77777777" w:rsidTr="008469A1">
        <w:trPr>
          <w:trHeight w:val="419"/>
        </w:trPr>
        <w:tc>
          <w:tcPr>
            <w:tcW w:w="2830" w:type="dxa"/>
            <w:vMerge/>
          </w:tcPr>
          <w:p w14:paraId="4ECD33C5" w14:textId="3D079292" w:rsidR="00212D44" w:rsidRDefault="00212D44" w:rsidP="00212D44">
            <w:pPr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1560" w:type="dxa"/>
          </w:tcPr>
          <w:p w14:paraId="3147FD8F" w14:textId="77777777" w:rsidR="00212D44" w:rsidRPr="0023774D" w:rsidRDefault="00212D44" w:rsidP="00212D44">
            <w:pPr>
              <w:jc w:val="center"/>
              <w:rPr>
                <w:b/>
                <w:sz w:val="10"/>
                <w:szCs w:val="10"/>
              </w:rPr>
            </w:pPr>
            <w:r w:rsidRPr="0023774D">
              <w:rPr>
                <w:b/>
                <w:sz w:val="10"/>
                <w:szCs w:val="10"/>
              </w:rPr>
              <w:t>ALL STROKE TYPES</w:t>
            </w:r>
          </w:p>
          <w:p w14:paraId="31D72D7E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26F90CBF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Amount Consumed (cans/week) </w:t>
            </w:r>
          </w:p>
          <w:p w14:paraId="3B6ACA49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&lt;4</w:t>
            </w:r>
          </w:p>
          <w:p w14:paraId="0ADF36A1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-6</w:t>
            </w:r>
          </w:p>
          <w:p w14:paraId="303F6561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≥7</w:t>
            </w:r>
          </w:p>
          <w:p w14:paraId="0B20F822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0ADBE52E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Duration (years)</w:t>
            </w:r>
          </w:p>
          <w:p w14:paraId="30F3CB5C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 &lt;20</w:t>
            </w:r>
          </w:p>
          <w:p w14:paraId="13CD645D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≥20</w:t>
            </w:r>
          </w:p>
          <w:p w14:paraId="498FF264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3252BF6B" w14:textId="06DE23D0" w:rsidR="00212D44" w:rsidRDefault="00212D44" w:rsidP="00212D44">
            <w:pPr>
              <w:jc w:val="center"/>
              <w:rPr>
                <w:b/>
                <w:sz w:val="10"/>
                <w:szCs w:val="10"/>
              </w:rPr>
            </w:pPr>
            <w:r w:rsidRPr="0023774D">
              <w:rPr>
                <w:b/>
                <w:sz w:val="10"/>
                <w:szCs w:val="10"/>
              </w:rPr>
              <w:t>ISCHAEMIC STROKE</w:t>
            </w:r>
          </w:p>
          <w:p w14:paraId="13109D02" w14:textId="7F642346" w:rsidR="00212D44" w:rsidRDefault="00212D44" w:rsidP="00212D44">
            <w:pPr>
              <w:jc w:val="center"/>
              <w:rPr>
                <w:b/>
                <w:sz w:val="10"/>
                <w:szCs w:val="10"/>
              </w:rPr>
            </w:pPr>
          </w:p>
          <w:p w14:paraId="7FAF1CCD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Amount Consumed (cans/week) </w:t>
            </w:r>
          </w:p>
          <w:p w14:paraId="7BF0CFEB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&lt;4</w:t>
            </w:r>
          </w:p>
          <w:p w14:paraId="6065567E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-6</w:t>
            </w:r>
          </w:p>
          <w:p w14:paraId="2AB3FDCF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≥7</w:t>
            </w:r>
          </w:p>
          <w:p w14:paraId="561CC677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28F69C06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Duration (years)</w:t>
            </w:r>
          </w:p>
          <w:p w14:paraId="17CC4F06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 &lt;20</w:t>
            </w:r>
          </w:p>
          <w:p w14:paraId="3FAA348F" w14:textId="6D5DFA1C" w:rsidR="00212D44" w:rsidRPr="002F3C3E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≥20</w:t>
            </w:r>
          </w:p>
          <w:p w14:paraId="2B864496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59020ABA" w14:textId="4951013A" w:rsidR="00212D44" w:rsidRDefault="00212D44" w:rsidP="00212D44">
            <w:pPr>
              <w:jc w:val="center"/>
              <w:rPr>
                <w:b/>
                <w:sz w:val="10"/>
                <w:szCs w:val="10"/>
              </w:rPr>
            </w:pPr>
            <w:r w:rsidRPr="0023774D">
              <w:rPr>
                <w:b/>
                <w:sz w:val="10"/>
                <w:szCs w:val="10"/>
              </w:rPr>
              <w:t>HAEMORRHAGIC STROKE</w:t>
            </w:r>
          </w:p>
          <w:p w14:paraId="43A8EE0E" w14:textId="42C15CB6" w:rsidR="00212D44" w:rsidRDefault="00212D44" w:rsidP="00212D44">
            <w:pPr>
              <w:jc w:val="center"/>
              <w:rPr>
                <w:b/>
                <w:sz w:val="10"/>
                <w:szCs w:val="10"/>
              </w:rPr>
            </w:pPr>
          </w:p>
          <w:p w14:paraId="3D247BC7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Amount Consumed (cans/week) </w:t>
            </w:r>
          </w:p>
          <w:p w14:paraId="3BAD5F2E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&lt;4</w:t>
            </w:r>
          </w:p>
          <w:p w14:paraId="0529320B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-6</w:t>
            </w:r>
          </w:p>
          <w:p w14:paraId="18718AAB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≥7</w:t>
            </w:r>
          </w:p>
          <w:p w14:paraId="56E17E36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23B3D162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Duration (years)</w:t>
            </w:r>
          </w:p>
          <w:p w14:paraId="4474686E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 &lt;20</w:t>
            </w:r>
          </w:p>
          <w:p w14:paraId="0F0E92DA" w14:textId="16969F0C" w:rsidR="00212D44" w:rsidRPr="002F3C3E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≥20</w:t>
            </w:r>
          </w:p>
          <w:p w14:paraId="3E62726A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61CC151D" w14:textId="2B603DE4" w:rsidR="00212D44" w:rsidRDefault="00212D44" w:rsidP="00212D44">
            <w:pPr>
              <w:jc w:val="center"/>
              <w:rPr>
                <w:b/>
                <w:sz w:val="10"/>
                <w:szCs w:val="10"/>
              </w:rPr>
            </w:pPr>
            <w:r w:rsidRPr="0023774D">
              <w:rPr>
                <w:b/>
                <w:sz w:val="10"/>
                <w:szCs w:val="10"/>
              </w:rPr>
              <w:t>UNSPECIFIED STROKE</w:t>
            </w:r>
          </w:p>
          <w:p w14:paraId="263325F4" w14:textId="1343B81E" w:rsidR="00212D44" w:rsidRDefault="00212D44" w:rsidP="00212D44">
            <w:pPr>
              <w:jc w:val="center"/>
              <w:rPr>
                <w:b/>
                <w:sz w:val="10"/>
                <w:szCs w:val="10"/>
              </w:rPr>
            </w:pPr>
          </w:p>
          <w:p w14:paraId="6517730E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Amount Consumed (cans/week) </w:t>
            </w:r>
          </w:p>
          <w:p w14:paraId="4FA5BD4C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&lt;4</w:t>
            </w:r>
          </w:p>
          <w:p w14:paraId="245BE4F4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-6</w:t>
            </w:r>
          </w:p>
          <w:p w14:paraId="746B1E08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≥7</w:t>
            </w:r>
          </w:p>
          <w:p w14:paraId="4C6C1E5A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6AD54FDD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Duration (years)</w:t>
            </w:r>
          </w:p>
          <w:p w14:paraId="1465C414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 &lt;20</w:t>
            </w:r>
          </w:p>
          <w:p w14:paraId="1D923AE7" w14:textId="2776469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≥20</w:t>
            </w:r>
          </w:p>
        </w:tc>
        <w:tc>
          <w:tcPr>
            <w:tcW w:w="1842" w:type="dxa"/>
          </w:tcPr>
          <w:p w14:paraId="0DEA74C8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426709B3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4668B1CE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2BA3F5C7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35</w:t>
            </w:r>
          </w:p>
          <w:p w14:paraId="7599F6F0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6</w:t>
            </w:r>
          </w:p>
          <w:p w14:paraId="2A5E0883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4</w:t>
            </w:r>
          </w:p>
          <w:p w14:paraId="6CE8C729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1D4F568F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581C73A5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30</w:t>
            </w:r>
          </w:p>
          <w:p w14:paraId="5D45274B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52</w:t>
            </w:r>
          </w:p>
          <w:p w14:paraId="69BE273D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39D27FC8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63BD7C7D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60362C71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6AD47D4A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51</w:t>
            </w:r>
          </w:p>
          <w:p w14:paraId="4F8A45BF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</w:t>
            </w:r>
          </w:p>
          <w:p w14:paraId="48D30002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</w:t>
            </w:r>
          </w:p>
          <w:p w14:paraId="56B7002B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7DEC2B4E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21E984B2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6</w:t>
            </w:r>
          </w:p>
          <w:p w14:paraId="555C7C56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03</w:t>
            </w:r>
          </w:p>
          <w:p w14:paraId="6A986A5C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39B1C12C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589D6284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332D9185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3871C07B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52</w:t>
            </w:r>
          </w:p>
          <w:p w14:paraId="132A5D0B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8</w:t>
            </w:r>
          </w:p>
          <w:p w14:paraId="5BBFEAAE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5</w:t>
            </w:r>
          </w:p>
          <w:p w14:paraId="12B9EA64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1F6FD529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673EE1C7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4</w:t>
            </w:r>
          </w:p>
          <w:p w14:paraId="433749CA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4</w:t>
            </w:r>
          </w:p>
          <w:p w14:paraId="709DF9BF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7610CC32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47947659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2E460C97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3D504118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2</w:t>
            </w:r>
          </w:p>
          <w:p w14:paraId="2944DE19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  <w:p w14:paraId="40E025CC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</w:t>
            </w:r>
          </w:p>
          <w:p w14:paraId="7101F523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1D1E6FBE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4A2D8BC1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0</w:t>
            </w:r>
          </w:p>
          <w:p w14:paraId="768ECD5B" w14:textId="401109E6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5</w:t>
            </w:r>
          </w:p>
        </w:tc>
        <w:tc>
          <w:tcPr>
            <w:tcW w:w="3402" w:type="dxa"/>
          </w:tcPr>
          <w:p w14:paraId="688A4DAB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521AE752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5CB2962F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0B81A0BA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05</w:t>
            </w:r>
          </w:p>
          <w:p w14:paraId="283DCD23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00</w:t>
            </w:r>
          </w:p>
          <w:p w14:paraId="3F676CBA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72</w:t>
            </w:r>
          </w:p>
          <w:p w14:paraId="3B4D8ED1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4C46CE64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29A32A2D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98</w:t>
            </w:r>
          </w:p>
          <w:p w14:paraId="157BE07F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05</w:t>
            </w:r>
          </w:p>
          <w:p w14:paraId="222398C4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353D2746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7153B063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2912175F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6D10F48B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06</w:t>
            </w:r>
          </w:p>
          <w:p w14:paraId="773F26A9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02</w:t>
            </w:r>
          </w:p>
          <w:p w14:paraId="7F9CA3A0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54</w:t>
            </w:r>
          </w:p>
          <w:p w14:paraId="68D1AB6E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02180B8C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188412F3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01</w:t>
            </w:r>
          </w:p>
          <w:p w14:paraId="3CE70DBA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05</w:t>
            </w:r>
          </w:p>
          <w:p w14:paraId="1ACAD590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44AA7104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7ADC9F78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06C93B31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605D4781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95</w:t>
            </w:r>
          </w:p>
          <w:p w14:paraId="717DF095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02</w:t>
            </w:r>
          </w:p>
          <w:p w14:paraId="219C5E87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78</w:t>
            </w:r>
          </w:p>
          <w:p w14:paraId="536B6366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45627D4C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02E1A3DF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99</w:t>
            </w:r>
          </w:p>
          <w:p w14:paraId="177A47D6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89</w:t>
            </w:r>
          </w:p>
          <w:p w14:paraId="4CFB11EA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1340FA0B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2D948D75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1EA52514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6A7F59C6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16</w:t>
            </w:r>
          </w:p>
          <w:p w14:paraId="44F3DD77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75</w:t>
            </w:r>
          </w:p>
          <w:p w14:paraId="4B71EC74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52</w:t>
            </w:r>
          </w:p>
          <w:p w14:paraId="5E955EBB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3A1A1CF1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131C2333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79</w:t>
            </w:r>
          </w:p>
          <w:p w14:paraId="5F691ECF" w14:textId="7713CC2A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26</w:t>
            </w:r>
          </w:p>
        </w:tc>
        <w:tc>
          <w:tcPr>
            <w:tcW w:w="1991" w:type="dxa"/>
          </w:tcPr>
          <w:p w14:paraId="552677C6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54D906AF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18530168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00F0458B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92-1.20</w:t>
            </w:r>
          </w:p>
          <w:p w14:paraId="79C5F6A5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67-1.47</w:t>
            </w:r>
          </w:p>
          <w:p w14:paraId="5495FA00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42-1.22</w:t>
            </w:r>
          </w:p>
          <w:p w14:paraId="027D9078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19E474ED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0A94C3DA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81-1.18</w:t>
            </w:r>
          </w:p>
          <w:p w14:paraId="596DC7A2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89-1.23</w:t>
            </w:r>
          </w:p>
          <w:p w14:paraId="36B3F4A5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666241B4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53A4582F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0E9ECA8B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0352C24E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89-1.26</w:t>
            </w:r>
          </w:p>
          <w:p w14:paraId="49D14339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62-1.68</w:t>
            </w:r>
          </w:p>
          <w:p w14:paraId="0482698A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-1.26</w:t>
            </w:r>
          </w:p>
          <w:p w14:paraId="139C7FF5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0645AD42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3BF1C274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79-1.29</w:t>
            </w:r>
          </w:p>
          <w:p w14:paraId="01D459F8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85-1.28</w:t>
            </w:r>
          </w:p>
          <w:p w14:paraId="7EC7C4DB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0C6D040E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59261F34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4672E6E0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66779EED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71-1.27</w:t>
            </w:r>
          </w:p>
          <w:p w14:paraId="0D7E3BAC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51-2.07</w:t>
            </w:r>
          </w:p>
          <w:p w14:paraId="2844EEE8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2-1.90</w:t>
            </w:r>
          </w:p>
          <w:p w14:paraId="1CF2259D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74D9754A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1AEB1AA8" w14:textId="1BDDD77C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71-1.38</w:t>
            </w:r>
          </w:p>
          <w:p w14:paraId="28A06FD0" w14:textId="79977B25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59-1.35</w:t>
            </w:r>
          </w:p>
          <w:p w14:paraId="1E55CC72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41EB3F7C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11BA90E8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1DF7397F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3A23FE02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81-1.68</w:t>
            </w:r>
          </w:p>
          <w:p w14:paraId="4080A039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-3.01</w:t>
            </w:r>
          </w:p>
          <w:p w14:paraId="27D0BA0D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49-4.79</w:t>
            </w:r>
          </w:p>
          <w:p w14:paraId="426C1E17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3679B807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</w:p>
          <w:p w14:paraId="7FBB6901" w14:textId="77777777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41-1.51</w:t>
            </w:r>
          </w:p>
          <w:p w14:paraId="5ECFC3B0" w14:textId="6A00FC58" w:rsidR="00212D44" w:rsidRDefault="00212D44" w:rsidP="00212D4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  <w:r w:rsidR="008469A1">
              <w:rPr>
                <w:sz w:val="10"/>
                <w:szCs w:val="10"/>
              </w:rPr>
              <w:t>.</w:t>
            </w:r>
            <w:r>
              <w:rPr>
                <w:sz w:val="10"/>
                <w:szCs w:val="10"/>
              </w:rPr>
              <w:t>83-1.89</w:t>
            </w:r>
          </w:p>
        </w:tc>
        <w:tc>
          <w:tcPr>
            <w:tcW w:w="2325" w:type="dxa"/>
            <w:vAlign w:val="center"/>
          </w:tcPr>
          <w:p w14:paraId="639324A1" w14:textId="3AF13BB5" w:rsidR="00212D44" w:rsidRPr="008469A1" w:rsidRDefault="009B06DB" w:rsidP="008469A1">
            <w:pPr>
              <w:jc w:val="center"/>
              <w:rPr>
                <w:sz w:val="10"/>
                <w:szCs w:val="10"/>
              </w:rPr>
            </w:pPr>
            <w:r w:rsidRPr="008469A1">
              <w:rPr>
                <w:sz w:val="10"/>
                <w:szCs w:val="10"/>
              </w:rPr>
              <w:t>1</w:t>
            </w:r>
          </w:p>
        </w:tc>
      </w:tr>
    </w:tbl>
    <w:p w14:paraId="5A5A248A" w14:textId="5C651402" w:rsidR="008469A1" w:rsidRPr="00F02213" w:rsidRDefault="0023774D" w:rsidP="008469A1">
      <w:pPr>
        <w:jc w:val="both"/>
        <w:rPr>
          <w:sz w:val="10"/>
          <w:szCs w:val="10"/>
        </w:rPr>
      </w:pPr>
      <w:r w:rsidRPr="00636537">
        <w:rPr>
          <w:b/>
          <w:sz w:val="10"/>
          <w:szCs w:val="10"/>
        </w:rPr>
        <w:t xml:space="preserve">Supplementary Table </w:t>
      </w:r>
      <w:r w:rsidR="00EA1E2A">
        <w:rPr>
          <w:b/>
          <w:sz w:val="10"/>
          <w:szCs w:val="10"/>
        </w:rPr>
        <w:t>3</w:t>
      </w:r>
      <w:r>
        <w:rPr>
          <w:b/>
          <w:sz w:val="10"/>
          <w:szCs w:val="10"/>
        </w:rPr>
        <w:t xml:space="preserve"> (continued)</w:t>
      </w:r>
      <w:r w:rsidRPr="00636537">
        <w:rPr>
          <w:sz w:val="10"/>
          <w:szCs w:val="10"/>
        </w:rPr>
        <w:t xml:space="preserve">: Epidemiological studies investigating the association between snus use and </w:t>
      </w:r>
      <w:r>
        <w:rPr>
          <w:sz w:val="10"/>
          <w:szCs w:val="10"/>
        </w:rPr>
        <w:t>stroke</w:t>
      </w:r>
      <w:r w:rsidRPr="00636537">
        <w:rPr>
          <w:sz w:val="10"/>
          <w:szCs w:val="10"/>
        </w:rPr>
        <w:t>.</w:t>
      </w:r>
      <w:r>
        <w:rPr>
          <w:sz w:val="10"/>
          <w:szCs w:val="10"/>
        </w:rPr>
        <w:t xml:space="preserve"> Those epidemiological findings which are statistically significant (either protective or causative) are highlighted in red. N/A; not applicable.</w:t>
      </w:r>
      <w:r w:rsidR="008469A1" w:rsidRPr="008469A1">
        <w:rPr>
          <w:sz w:val="10"/>
          <w:szCs w:val="10"/>
        </w:rPr>
        <w:t xml:space="preserve"> </w:t>
      </w:r>
      <w:r w:rsidR="008469A1">
        <w:rPr>
          <w:sz w:val="10"/>
          <w:szCs w:val="10"/>
        </w:rPr>
        <w:t xml:space="preserve">Klimisch Score adapted from </w:t>
      </w:r>
      <w:r w:rsidR="008469A1">
        <w:rPr>
          <w:i/>
          <w:sz w:val="10"/>
          <w:szCs w:val="10"/>
        </w:rPr>
        <w:t xml:space="preserve">Regulatory Toxicology and Pharmacology </w:t>
      </w:r>
      <w:r w:rsidR="008469A1">
        <w:rPr>
          <w:sz w:val="10"/>
          <w:szCs w:val="10"/>
        </w:rPr>
        <w:t xml:space="preserve">(1997) </w:t>
      </w:r>
      <w:r w:rsidR="008469A1">
        <w:rPr>
          <w:b/>
          <w:sz w:val="10"/>
          <w:szCs w:val="10"/>
        </w:rPr>
        <w:t>25</w:t>
      </w:r>
      <w:r w:rsidR="008469A1">
        <w:rPr>
          <w:sz w:val="10"/>
          <w:szCs w:val="10"/>
        </w:rPr>
        <w:t>, 1-5</w:t>
      </w:r>
      <w:r w:rsidR="007576EA">
        <w:rPr>
          <w:sz w:val="10"/>
          <w:szCs w:val="10"/>
        </w:rPr>
        <w:t xml:space="preserve"> [118]</w:t>
      </w:r>
      <w:r w:rsidR="008469A1">
        <w:rPr>
          <w:sz w:val="10"/>
          <w:szCs w:val="10"/>
        </w:rPr>
        <w:t>.</w:t>
      </w:r>
    </w:p>
    <w:p w14:paraId="4F38BB84" w14:textId="77777777" w:rsidR="008469A1" w:rsidRDefault="008469A1" w:rsidP="008469A1">
      <w:pPr>
        <w:rPr>
          <w:sz w:val="10"/>
          <w:szCs w:val="10"/>
        </w:rPr>
      </w:pPr>
    </w:p>
    <w:p w14:paraId="58C1083D" w14:textId="6E6E3702" w:rsidR="0023774D" w:rsidRDefault="0023774D" w:rsidP="0023774D">
      <w:pPr>
        <w:rPr>
          <w:sz w:val="10"/>
          <w:szCs w:val="10"/>
        </w:rPr>
      </w:pPr>
    </w:p>
    <w:p w14:paraId="0B034541" w14:textId="77777777" w:rsidR="0023774D" w:rsidRDefault="0023774D">
      <w:pPr>
        <w:rPr>
          <w:sz w:val="10"/>
          <w:szCs w:val="10"/>
        </w:rPr>
      </w:pPr>
    </w:p>
    <w:p w14:paraId="1EC7C882" w14:textId="7163E0AA" w:rsidR="00387A5A" w:rsidRDefault="00387A5A">
      <w:pPr>
        <w:rPr>
          <w:sz w:val="10"/>
          <w:szCs w:val="10"/>
        </w:rPr>
      </w:pPr>
    </w:p>
    <w:p w14:paraId="01478CCB" w14:textId="6D77CA7C" w:rsidR="00C41D84" w:rsidRPr="00387A5A" w:rsidRDefault="00C41D84" w:rsidP="00C41D84">
      <w:pPr>
        <w:rPr>
          <w:color w:val="000000" w:themeColor="text1"/>
          <w:sz w:val="10"/>
          <w:szCs w:val="10"/>
        </w:rPr>
      </w:pPr>
    </w:p>
    <w:p w14:paraId="1FAED7DD" w14:textId="5404FB14" w:rsidR="00387A5A" w:rsidRPr="00387A5A" w:rsidRDefault="00387A5A">
      <w:pPr>
        <w:rPr>
          <w:color w:val="000000" w:themeColor="text1"/>
          <w:sz w:val="10"/>
          <w:szCs w:val="10"/>
        </w:rPr>
      </w:pPr>
    </w:p>
    <w:sectPr w:rsidR="00387A5A" w:rsidRPr="00387A5A" w:rsidSect="00D3305C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05C"/>
    <w:rsid w:val="0006771D"/>
    <w:rsid w:val="00074295"/>
    <w:rsid w:val="000A35F4"/>
    <w:rsid w:val="00106AF5"/>
    <w:rsid w:val="001449F5"/>
    <w:rsid w:val="001A3333"/>
    <w:rsid w:val="001D08A0"/>
    <w:rsid w:val="001D32C9"/>
    <w:rsid w:val="00212D44"/>
    <w:rsid w:val="0023774D"/>
    <w:rsid w:val="002B1B33"/>
    <w:rsid w:val="002B35C8"/>
    <w:rsid w:val="002F3C3E"/>
    <w:rsid w:val="00364E05"/>
    <w:rsid w:val="00387A5A"/>
    <w:rsid w:val="003F6391"/>
    <w:rsid w:val="0040458D"/>
    <w:rsid w:val="00491067"/>
    <w:rsid w:val="004F7AC5"/>
    <w:rsid w:val="0050521E"/>
    <w:rsid w:val="00533A51"/>
    <w:rsid w:val="005605E2"/>
    <w:rsid w:val="00572FDF"/>
    <w:rsid w:val="005B09F8"/>
    <w:rsid w:val="005F1E69"/>
    <w:rsid w:val="00636537"/>
    <w:rsid w:val="006468FB"/>
    <w:rsid w:val="006A5DE7"/>
    <w:rsid w:val="00712089"/>
    <w:rsid w:val="007576EA"/>
    <w:rsid w:val="00776289"/>
    <w:rsid w:val="007A1D0F"/>
    <w:rsid w:val="008028FF"/>
    <w:rsid w:val="00834C28"/>
    <w:rsid w:val="008469A1"/>
    <w:rsid w:val="008C2D02"/>
    <w:rsid w:val="008F2FA3"/>
    <w:rsid w:val="00972794"/>
    <w:rsid w:val="009B06DB"/>
    <w:rsid w:val="00A0031C"/>
    <w:rsid w:val="00A92FFF"/>
    <w:rsid w:val="00B1484D"/>
    <w:rsid w:val="00B715A4"/>
    <w:rsid w:val="00B956F2"/>
    <w:rsid w:val="00BC7E88"/>
    <w:rsid w:val="00BE5757"/>
    <w:rsid w:val="00C41D84"/>
    <w:rsid w:val="00C83261"/>
    <w:rsid w:val="00D3305C"/>
    <w:rsid w:val="00E00FDE"/>
    <w:rsid w:val="00E308E2"/>
    <w:rsid w:val="00E454E8"/>
    <w:rsid w:val="00E5269F"/>
    <w:rsid w:val="00EA1E2A"/>
    <w:rsid w:val="00EE5199"/>
    <w:rsid w:val="00FF2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B0CD9"/>
  <w14:defaultImageDpi w14:val="32767"/>
  <w15:chartTrackingRefBased/>
  <w15:docId w15:val="{F07F1FD1-3EA6-D049-9202-D9DC0309B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30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25FCEE-F9E8-4470-B429-0D0EBA64C0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877</Words>
  <Characters>500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Thompson</dc:creator>
  <cp:keywords/>
  <dc:description/>
  <cp:lastModifiedBy>Clarke, Libby</cp:lastModifiedBy>
  <cp:revision>10</cp:revision>
  <dcterms:created xsi:type="dcterms:W3CDTF">2019-07-18T12:02:00Z</dcterms:created>
  <dcterms:modified xsi:type="dcterms:W3CDTF">2019-07-19T20:43:00Z</dcterms:modified>
</cp:coreProperties>
</file>